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580D90" w14:textId="030D2462" w:rsidR="009A3B82" w:rsidRDefault="009A3B82" w:rsidP="002B4A57"/>
    <w:p w14:paraId="4B22F6DD" w14:textId="4DA59B18" w:rsidR="009A3B82" w:rsidRDefault="009A3B82" w:rsidP="009A3B82">
      <w:pPr>
        <w:spacing w:line="36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FILES:</w:t>
      </w:r>
    </w:p>
    <w:p w14:paraId="17654E56" w14:textId="3E1EFBAC" w:rsidR="009A3B82" w:rsidRPr="00AD4130" w:rsidRDefault="002717EA" w:rsidP="00AD4130">
      <w:pPr>
        <w:spacing w:before="240"/>
        <w:rPr>
          <w:rFonts w:eastAsia="Times New Roman" w:cs="Times New Roman"/>
        </w:rPr>
      </w:pPr>
      <w:r>
        <w:rPr>
          <w:rFonts w:eastAsia="Calibri" w:cs="Times New Roman"/>
          <w:color w:val="000000"/>
        </w:rPr>
        <w:t>Supplementary Table 2</w:t>
      </w:r>
      <w:r w:rsidR="00AD4130" w:rsidRPr="00AD4130">
        <w:rPr>
          <w:rFonts w:eastAsia="Calibri" w:cs="Times New Roman"/>
          <w:color w:val="000000"/>
        </w:rPr>
        <w:t xml:space="preserve"> -</w:t>
      </w:r>
      <w:r w:rsidR="009A3B82" w:rsidRPr="00AD4130">
        <w:rPr>
          <w:rFonts w:eastAsia="Calibri" w:cs="Times New Roman"/>
          <w:color w:val="000000"/>
        </w:rPr>
        <w:t xml:space="preserve"> Univariate logistic regression models to explain each d</w:t>
      </w:r>
      <w:r w:rsidR="009A3B82" w:rsidRPr="00AD4130">
        <w:rPr>
          <w:rFonts w:eastAsia="Calibri" w:cs="Times New Roman"/>
        </w:rPr>
        <w:t>imension</w:t>
      </w:r>
      <w:r w:rsidR="009A3B82" w:rsidRPr="00AD4130">
        <w:rPr>
          <w:rFonts w:eastAsia="Calibri" w:cs="Times New Roman"/>
          <w:color w:val="000000"/>
        </w:rPr>
        <w:t xml:space="preserve"> of the framework: usage, collective resources and ability, individual resources and ability, interoperability, general evaluation methods and impact.</w:t>
      </w:r>
      <w:r w:rsidR="00AD4130" w:rsidRPr="00AD4130">
        <w:rPr>
          <w:rFonts w:eastAsia="Calibri" w:cs="Times New Roman"/>
          <w:color w:val="000000"/>
        </w:rPr>
        <w:t xml:space="preserve"> Reference – the category used as reference. OR – Odds Ratio; 95%CI - 95% Confidence Interval; GP- General Practitioner, </w:t>
      </w:r>
      <w:r w:rsidR="00AD4130" w:rsidRPr="00AD4130">
        <w:rPr>
          <w:rFonts w:eastAsia="Calibri" w:cs="Times New Roman"/>
        </w:rPr>
        <w:t>EHRs</w:t>
      </w:r>
      <w:r w:rsidR="00AD4130" w:rsidRPr="00AD4130">
        <w:rPr>
          <w:rFonts w:eastAsia="Calibri" w:cs="Times New Roman"/>
          <w:color w:val="000000"/>
        </w:rPr>
        <w:t xml:space="preserve"> - Electronic Health Records</w:t>
      </w:r>
      <w:r w:rsidR="00AD4130" w:rsidRPr="00AD4130">
        <w:rPr>
          <w:rFonts w:eastAsia="Times New Roman" w:cs="Times New Roman"/>
        </w:rPr>
        <w:t xml:space="preserve"> </w:t>
      </w:r>
    </w:p>
    <w:tbl>
      <w:tblPr>
        <w:tblStyle w:val="TabeladeLista6Colorida"/>
        <w:tblW w:w="14601" w:type="dxa"/>
        <w:tblLayout w:type="fixed"/>
        <w:tblLook w:val="04A0" w:firstRow="1" w:lastRow="0" w:firstColumn="1" w:lastColumn="0" w:noHBand="0" w:noVBand="1"/>
      </w:tblPr>
      <w:tblGrid>
        <w:gridCol w:w="236"/>
        <w:gridCol w:w="1841"/>
        <w:gridCol w:w="1228"/>
        <w:gridCol w:w="810"/>
        <w:gridCol w:w="1249"/>
        <w:gridCol w:w="912"/>
        <w:gridCol w:w="1219"/>
        <w:gridCol w:w="844"/>
        <w:gridCol w:w="1300"/>
        <w:gridCol w:w="851"/>
        <w:gridCol w:w="1276"/>
        <w:gridCol w:w="850"/>
        <w:gridCol w:w="1134"/>
        <w:gridCol w:w="851"/>
      </w:tblGrid>
      <w:tr w:rsidR="009A3B82" w:rsidRPr="00DF2499" w14:paraId="1FD150DC" w14:textId="77777777" w:rsidTr="00AE2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</w:tcPr>
          <w:p w14:paraId="247AE8C0" w14:textId="77777777" w:rsidR="009A3B82" w:rsidRDefault="009A3B82" w:rsidP="00AE25F2">
            <w:pPr>
              <w:ind w:left="-142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bookmarkStart w:id="0" w:name="_Hlk98701967"/>
          </w:p>
          <w:p w14:paraId="1A3FC75F" w14:textId="77777777" w:rsidR="009A3B82" w:rsidRPr="002058C3" w:rsidRDefault="009A3B82" w:rsidP="00AE25F2">
            <w:pPr>
              <w:rPr>
                <w:rFonts w:ascii="Arial" w:eastAsia="Times New Roman" w:hAnsi="Arial" w:cs="Arial"/>
                <w:sz w:val="16"/>
                <w:szCs w:val="16"/>
                <w:lang w:val="en-GB" w:eastAsia="pt-PT"/>
              </w:rPr>
            </w:pPr>
          </w:p>
        </w:tc>
        <w:tc>
          <w:tcPr>
            <w:tcW w:w="2038" w:type="dxa"/>
            <w:gridSpan w:val="2"/>
            <w:shd w:val="clear" w:color="auto" w:fill="auto"/>
          </w:tcPr>
          <w:p w14:paraId="1BD05524" w14:textId="77777777" w:rsidR="009A3B82" w:rsidRPr="00B04C62" w:rsidRDefault="009A3B82" w:rsidP="00AE25F2">
            <w:pPr>
              <w:ind w:right="-3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age</w:t>
            </w:r>
            <w:proofErr w:type="spellEnd"/>
          </w:p>
        </w:tc>
        <w:tc>
          <w:tcPr>
            <w:tcW w:w="2161" w:type="dxa"/>
            <w:gridSpan w:val="2"/>
            <w:shd w:val="clear" w:color="auto" w:fill="auto"/>
          </w:tcPr>
          <w:p w14:paraId="225F0073" w14:textId="77777777" w:rsidR="009A3B82" w:rsidRPr="00B04C62" w:rsidRDefault="009A3B82" w:rsidP="00AE25F2">
            <w:pPr>
              <w:ind w:right="1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ollective</w:t>
            </w:r>
            <w:proofErr w:type="spellEnd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sources</w:t>
            </w:r>
            <w:proofErr w:type="spellEnd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d</w:t>
            </w:r>
            <w:proofErr w:type="spellEnd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bility</w:t>
            </w:r>
            <w:proofErr w:type="spellEnd"/>
          </w:p>
        </w:tc>
        <w:tc>
          <w:tcPr>
            <w:tcW w:w="2063" w:type="dxa"/>
            <w:gridSpan w:val="2"/>
            <w:shd w:val="clear" w:color="auto" w:fill="auto"/>
          </w:tcPr>
          <w:p w14:paraId="31A1025C" w14:textId="77777777" w:rsidR="009A3B82" w:rsidRPr="00B04C62" w:rsidRDefault="009A3B82" w:rsidP="00AE2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Individual </w:t>
            </w:r>
            <w:proofErr w:type="spellStart"/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sources</w:t>
            </w:r>
            <w:proofErr w:type="spellEnd"/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d</w:t>
            </w:r>
            <w:proofErr w:type="spellEnd"/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2106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bility</w:t>
            </w:r>
            <w:proofErr w:type="spellEnd"/>
          </w:p>
        </w:tc>
        <w:tc>
          <w:tcPr>
            <w:tcW w:w="2151" w:type="dxa"/>
            <w:gridSpan w:val="2"/>
            <w:shd w:val="clear" w:color="auto" w:fill="auto"/>
          </w:tcPr>
          <w:p w14:paraId="08E46150" w14:textId="77777777" w:rsidR="009A3B82" w:rsidRPr="00B04C62" w:rsidRDefault="009A3B82" w:rsidP="00AE25F2">
            <w:pPr>
              <w:ind w:right="-3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teroperability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</w:tcPr>
          <w:p w14:paraId="3C75DE07" w14:textId="77777777" w:rsidR="009A3B82" w:rsidRPr="00B04C62" w:rsidRDefault="009A3B82" w:rsidP="00AE25F2">
            <w:pPr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General </w:t>
            </w: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valuation</w:t>
            </w:r>
            <w:proofErr w:type="spellEnd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ethods</w:t>
            </w:r>
            <w:proofErr w:type="spellEnd"/>
          </w:p>
        </w:tc>
        <w:tc>
          <w:tcPr>
            <w:tcW w:w="1985" w:type="dxa"/>
            <w:gridSpan w:val="2"/>
            <w:shd w:val="clear" w:color="auto" w:fill="auto"/>
          </w:tcPr>
          <w:p w14:paraId="10D39394" w14:textId="77777777" w:rsidR="009A3B82" w:rsidRPr="00B04C62" w:rsidRDefault="009A3B82" w:rsidP="00AE25F2">
            <w:pPr>
              <w:ind w:right="-3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B0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mpact</w:t>
            </w:r>
            <w:proofErr w:type="spellEnd"/>
          </w:p>
        </w:tc>
      </w:tr>
      <w:tr w:rsidR="009A3B82" w:rsidRPr="00DF2499" w14:paraId="45AB6BC1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3C17D553" w14:textId="77777777" w:rsidR="009A3B82" w:rsidRPr="00DF2499" w:rsidRDefault="009A3B82" w:rsidP="00AE25F2">
            <w:pPr>
              <w:ind w:right="102"/>
              <w:jc w:val="center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haracteristic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795F9CFA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10" w:type="dxa"/>
            <w:shd w:val="clear" w:color="auto" w:fill="auto"/>
            <w:hideMark/>
          </w:tcPr>
          <w:p w14:paraId="64161C21" w14:textId="77777777" w:rsidR="009A3B82" w:rsidRPr="002058C3" w:rsidRDefault="009A3B82" w:rsidP="00AE25F2">
            <w:pPr>
              <w:ind w:left="-17"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  <w:tc>
          <w:tcPr>
            <w:tcW w:w="1249" w:type="dxa"/>
            <w:shd w:val="clear" w:color="auto" w:fill="auto"/>
            <w:hideMark/>
          </w:tcPr>
          <w:p w14:paraId="3F41FAD3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912" w:type="dxa"/>
            <w:shd w:val="clear" w:color="auto" w:fill="auto"/>
            <w:hideMark/>
          </w:tcPr>
          <w:p w14:paraId="61404C83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</w:p>
          <w:p w14:paraId="7AC431F3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  <w:tc>
          <w:tcPr>
            <w:tcW w:w="1219" w:type="dxa"/>
            <w:shd w:val="clear" w:color="auto" w:fill="auto"/>
            <w:hideMark/>
          </w:tcPr>
          <w:p w14:paraId="53BD3ADA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44" w:type="dxa"/>
            <w:shd w:val="clear" w:color="auto" w:fill="auto"/>
            <w:hideMark/>
          </w:tcPr>
          <w:p w14:paraId="1D87958A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</w:p>
          <w:p w14:paraId="75808886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  <w:tc>
          <w:tcPr>
            <w:tcW w:w="1300" w:type="dxa"/>
            <w:shd w:val="clear" w:color="auto" w:fill="auto"/>
            <w:hideMark/>
          </w:tcPr>
          <w:p w14:paraId="5F028220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51" w:type="dxa"/>
            <w:shd w:val="clear" w:color="auto" w:fill="auto"/>
            <w:hideMark/>
          </w:tcPr>
          <w:p w14:paraId="7E46F2CB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</w:p>
          <w:p w14:paraId="02DD488A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E349418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50" w:type="dxa"/>
            <w:shd w:val="clear" w:color="auto" w:fill="auto"/>
            <w:hideMark/>
          </w:tcPr>
          <w:p w14:paraId="4222653E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</w:p>
          <w:p w14:paraId="3C92C421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657B0033" w14:textId="77777777" w:rsidR="009A3B82" w:rsidRPr="00401644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OR [95% CI]</w:t>
            </w:r>
          </w:p>
        </w:tc>
        <w:tc>
          <w:tcPr>
            <w:tcW w:w="851" w:type="dxa"/>
            <w:shd w:val="clear" w:color="auto" w:fill="auto"/>
            <w:hideMark/>
          </w:tcPr>
          <w:p w14:paraId="3AC3990B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P</w:t>
            </w:r>
          </w:p>
          <w:p w14:paraId="7CD2FFC7" w14:textId="77777777" w:rsidR="009A3B82" w:rsidRPr="002058C3" w:rsidRDefault="009A3B82" w:rsidP="00AE25F2">
            <w:pPr>
              <w:ind w:righ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proofErr w:type="spellStart"/>
            <w:r w:rsidRPr="002058C3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value</w:t>
            </w:r>
            <w:proofErr w:type="spellEnd"/>
          </w:p>
        </w:tc>
      </w:tr>
      <w:tr w:rsidR="009A3B82" w:rsidRPr="00DF2499" w14:paraId="305BEE3C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</w:tcPr>
          <w:p w14:paraId="5C51ABB2" w14:textId="77777777" w:rsidR="009A3B82" w:rsidRPr="00DF2499" w:rsidRDefault="009A3B82" w:rsidP="00AE25F2">
            <w:pPr>
              <w:ind w:left="-142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28" w:type="dxa"/>
            <w:shd w:val="clear" w:color="auto" w:fill="auto"/>
          </w:tcPr>
          <w:p w14:paraId="4434AAAC" w14:textId="77777777" w:rsidR="009A3B82" w:rsidRPr="00384A65" w:rsidRDefault="009A3B82" w:rsidP="00AE25F2">
            <w:pPr>
              <w:ind w:left="100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10" w:type="dxa"/>
            <w:shd w:val="clear" w:color="auto" w:fill="auto"/>
          </w:tcPr>
          <w:p w14:paraId="33846E9D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49" w:type="dxa"/>
            <w:shd w:val="clear" w:color="auto" w:fill="auto"/>
          </w:tcPr>
          <w:p w14:paraId="7A94469D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12" w:type="dxa"/>
            <w:shd w:val="clear" w:color="auto" w:fill="auto"/>
          </w:tcPr>
          <w:p w14:paraId="2565DD1D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19" w:type="dxa"/>
            <w:shd w:val="clear" w:color="auto" w:fill="auto"/>
          </w:tcPr>
          <w:p w14:paraId="4FE0608D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44" w:type="dxa"/>
            <w:shd w:val="clear" w:color="auto" w:fill="auto"/>
          </w:tcPr>
          <w:p w14:paraId="6DE4D1D8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00" w:type="dxa"/>
            <w:shd w:val="clear" w:color="auto" w:fill="auto"/>
          </w:tcPr>
          <w:p w14:paraId="7E533663" w14:textId="77777777" w:rsidR="009A3B82" w:rsidRPr="00384A65" w:rsidRDefault="009A3B82" w:rsidP="00AE25F2">
            <w:pPr>
              <w:ind w:righ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shd w:val="clear" w:color="auto" w:fill="auto"/>
          </w:tcPr>
          <w:p w14:paraId="595A7BF5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shd w:val="clear" w:color="auto" w:fill="auto"/>
          </w:tcPr>
          <w:p w14:paraId="7F5259EA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shd w:val="clear" w:color="auto" w:fill="auto"/>
          </w:tcPr>
          <w:p w14:paraId="15506623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shd w:val="clear" w:color="auto" w:fill="auto"/>
          </w:tcPr>
          <w:p w14:paraId="486B1791" w14:textId="77777777" w:rsidR="009A3B82" w:rsidRPr="00384A65" w:rsidRDefault="009A3B82" w:rsidP="00AE25F2">
            <w:pPr>
              <w:ind w:left="142"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shd w:val="clear" w:color="auto" w:fill="auto"/>
          </w:tcPr>
          <w:p w14:paraId="4F74011F" w14:textId="77777777" w:rsidR="009A3B82" w:rsidRPr="00384A65" w:rsidRDefault="009A3B82" w:rsidP="00AE25F2">
            <w:pPr>
              <w:ind w:right="-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9A3B82" w:rsidRPr="00DF2499" w14:paraId="60019B25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51CF43D2" w14:textId="77777777" w:rsidR="009A3B82" w:rsidRPr="00DF2499" w:rsidRDefault="009A3B82" w:rsidP="00AE25F2">
            <w:pPr>
              <w:ind w:right="-10"/>
              <w:jc w:val="center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der</w:t>
            </w:r>
          </w:p>
        </w:tc>
        <w:tc>
          <w:tcPr>
            <w:tcW w:w="1228" w:type="dxa"/>
            <w:shd w:val="clear" w:color="auto" w:fill="auto"/>
            <w:hideMark/>
          </w:tcPr>
          <w:p w14:paraId="1769A8D5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4B7EA92D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552D0D38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3C61106F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72C04C29" w14:textId="77777777" w:rsidR="009A3B82" w:rsidRPr="00384A65" w:rsidRDefault="009A3B82" w:rsidP="00AE25F2">
            <w:pPr>
              <w:ind w:left="100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5636B8EE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0C615C01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E13482A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4C436C5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675F04B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904716" w14:textId="77777777" w:rsidR="009A3B82" w:rsidRPr="00384A65" w:rsidRDefault="009A3B82" w:rsidP="00AE25F2">
            <w:pPr>
              <w:ind w:left="-15" w:right="-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B03E8A9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1114361D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38A9CF1B" w14:textId="77777777" w:rsidR="009A3B82" w:rsidRPr="00DF2499" w:rsidRDefault="009A3B82" w:rsidP="00AE25F2">
            <w:pPr>
              <w:ind w:right="-1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657B1187" w14:textId="77777777" w:rsidR="009A3B82" w:rsidRPr="00DF2499" w:rsidRDefault="009A3B82" w:rsidP="00AE25F2">
            <w:pPr>
              <w:ind w:right="-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le</w:t>
            </w:r>
          </w:p>
        </w:tc>
        <w:tc>
          <w:tcPr>
            <w:tcW w:w="1228" w:type="dxa"/>
            <w:shd w:val="clear" w:color="auto" w:fill="auto"/>
            <w:hideMark/>
          </w:tcPr>
          <w:p w14:paraId="3D5C5643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80 [0.55;1.17]</w:t>
            </w:r>
          </w:p>
        </w:tc>
        <w:tc>
          <w:tcPr>
            <w:tcW w:w="810" w:type="dxa"/>
            <w:shd w:val="clear" w:color="auto" w:fill="auto"/>
            <w:hideMark/>
          </w:tcPr>
          <w:p w14:paraId="1A662999" w14:textId="1B168646" w:rsidR="009A3B82" w:rsidRPr="00384A65" w:rsidRDefault="00621808" w:rsidP="00621808">
            <w:pPr>
              <w:ind w:lef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55</w:t>
            </w:r>
          </w:p>
        </w:tc>
        <w:tc>
          <w:tcPr>
            <w:tcW w:w="1249" w:type="dxa"/>
            <w:shd w:val="clear" w:color="auto" w:fill="auto"/>
            <w:hideMark/>
          </w:tcPr>
          <w:p w14:paraId="5C56A394" w14:textId="77777777" w:rsidR="009A3B82" w:rsidRPr="00384A65" w:rsidRDefault="009A3B82" w:rsidP="00AE25F2">
            <w:pPr>
              <w:ind w:lef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74 [0.55;0.98]</w:t>
            </w:r>
          </w:p>
        </w:tc>
        <w:tc>
          <w:tcPr>
            <w:tcW w:w="912" w:type="dxa"/>
            <w:shd w:val="clear" w:color="auto" w:fill="auto"/>
            <w:hideMark/>
          </w:tcPr>
          <w:p w14:paraId="02CE4C2C" w14:textId="3BEF72BE" w:rsidR="009A3B82" w:rsidRPr="00384A65" w:rsidRDefault="00621808" w:rsidP="00621808">
            <w:pPr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1219" w:type="dxa"/>
            <w:shd w:val="clear" w:color="auto" w:fill="auto"/>
            <w:hideMark/>
          </w:tcPr>
          <w:p w14:paraId="3F4CDA93" w14:textId="77777777" w:rsidR="009A3B82" w:rsidRPr="00384A65" w:rsidRDefault="009A3B82" w:rsidP="00AE25F2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73 [0.56;0.96]</w:t>
            </w:r>
          </w:p>
        </w:tc>
        <w:tc>
          <w:tcPr>
            <w:tcW w:w="844" w:type="dxa"/>
            <w:shd w:val="clear" w:color="auto" w:fill="auto"/>
            <w:hideMark/>
          </w:tcPr>
          <w:p w14:paraId="026A01CA" w14:textId="00A6AF07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2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37D35855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78 [0.63;0.98]</w:t>
            </w:r>
          </w:p>
        </w:tc>
        <w:tc>
          <w:tcPr>
            <w:tcW w:w="851" w:type="dxa"/>
            <w:shd w:val="clear" w:color="auto" w:fill="auto"/>
            <w:hideMark/>
          </w:tcPr>
          <w:p w14:paraId="41F08654" w14:textId="1E0EA7F0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435E2001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93 [0.73;1.19]</w:t>
            </w:r>
          </w:p>
        </w:tc>
        <w:tc>
          <w:tcPr>
            <w:tcW w:w="850" w:type="dxa"/>
            <w:shd w:val="clear" w:color="auto" w:fill="auto"/>
            <w:hideMark/>
          </w:tcPr>
          <w:p w14:paraId="0CFE97E4" w14:textId="215B07D2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5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69</w:t>
            </w:r>
          </w:p>
        </w:tc>
        <w:tc>
          <w:tcPr>
            <w:tcW w:w="1134" w:type="dxa"/>
            <w:shd w:val="clear" w:color="auto" w:fill="auto"/>
            <w:hideMark/>
          </w:tcPr>
          <w:p w14:paraId="1E15AAEC" w14:textId="77777777" w:rsidR="009A3B82" w:rsidRPr="00384A65" w:rsidRDefault="009A3B82" w:rsidP="00AE25F2">
            <w:pPr>
              <w:ind w:left="-15" w:right="-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74 [0.59:0.93]</w:t>
            </w:r>
          </w:p>
        </w:tc>
        <w:tc>
          <w:tcPr>
            <w:tcW w:w="851" w:type="dxa"/>
            <w:shd w:val="clear" w:color="auto" w:fill="auto"/>
            <w:hideMark/>
          </w:tcPr>
          <w:p w14:paraId="404ACFD7" w14:textId="2F5913D5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09</w:t>
            </w:r>
          </w:p>
        </w:tc>
      </w:tr>
      <w:tr w:rsidR="009A3B82" w:rsidRPr="00DF2499" w14:paraId="0E353FA4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4F6CA331" w14:textId="77777777" w:rsidR="009A3B82" w:rsidRPr="00DF2499" w:rsidRDefault="009A3B82" w:rsidP="00AE25F2">
            <w:pPr>
              <w:ind w:right="-1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15BD7289" w14:textId="77777777" w:rsidR="009A3B82" w:rsidRPr="00DF2499" w:rsidRDefault="009A3B82" w:rsidP="00AE25F2">
            <w:pPr>
              <w:ind w:right="-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emale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1FDF9C2E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60776335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5F25C191" w14:textId="77777777" w:rsidR="009A3B82" w:rsidRPr="00384A65" w:rsidRDefault="009A3B82" w:rsidP="00AE25F2">
            <w:pPr>
              <w:ind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467FC54C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2EC0C47C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343E94A7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FD988B5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75E70E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D1D3B82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580C6EA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85BCCEF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4D1C31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70364D9E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2BD72F9A" w14:textId="77777777" w:rsidR="009A3B82" w:rsidRPr="00DF2499" w:rsidRDefault="009A3B82" w:rsidP="00AE25F2">
            <w:pPr>
              <w:ind w:right="-10"/>
              <w:jc w:val="center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ge</w:t>
            </w:r>
          </w:p>
        </w:tc>
        <w:tc>
          <w:tcPr>
            <w:tcW w:w="1228" w:type="dxa"/>
            <w:shd w:val="clear" w:color="auto" w:fill="auto"/>
            <w:hideMark/>
          </w:tcPr>
          <w:p w14:paraId="7949E32F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229D83C7" w14:textId="77777777" w:rsidR="009A3B82" w:rsidRPr="00384A65" w:rsidRDefault="009A3B82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0FD52CF5" w14:textId="77777777" w:rsidR="009A3B82" w:rsidRPr="00384A65" w:rsidRDefault="009A3B82" w:rsidP="00AE25F2">
            <w:pPr>
              <w:ind w:left="100" w:righ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002A674F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75C9ECEE" w14:textId="77777777" w:rsidR="009A3B82" w:rsidRPr="00384A65" w:rsidRDefault="009A3B82" w:rsidP="00AE25F2">
            <w:pPr>
              <w:ind w:left="100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5E935F3F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6B9D49E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21E9E58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BAD73DA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84262E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5D87F80" w14:textId="77777777" w:rsidR="009A3B82" w:rsidRPr="00384A65" w:rsidRDefault="009A3B82" w:rsidP="00AE25F2">
            <w:pPr>
              <w:ind w:left="-15" w:right="-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DA00D98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3F825EF9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E4C9896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0B86ABCE" w14:textId="77777777" w:rsidR="009A3B82" w:rsidRPr="00DF2499" w:rsidRDefault="009A3B82" w:rsidP="00AE25F2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lt;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30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879B44F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71 [0.08;6.27]</w:t>
            </w:r>
          </w:p>
        </w:tc>
        <w:tc>
          <w:tcPr>
            <w:tcW w:w="810" w:type="dxa"/>
            <w:shd w:val="clear" w:color="auto" w:fill="auto"/>
            <w:hideMark/>
          </w:tcPr>
          <w:p w14:paraId="00071691" w14:textId="2B99510F" w:rsidR="009A3B82" w:rsidRPr="00384A65" w:rsidRDefault="00621808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76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49" w:type="dxa"/>
            <w:shd w:val="clear" w:color="auto" w:fill="auto"/>
            <w:hideMark/>
          </w:tcPr>
          <w:p w14:paraId="2AF96051" w14:textId="77777777" w:rsidR="009A3B82" w:rsidRPr="00384A65" w:rsidRDefault="009A3B82" w:rsidP="00AE25F2">
            <w:pPr>
              <w:ind w:lef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6 [0.02;1.27]</w:t>
            </w:r>
          </w:p>
        </w:tc>
        <w:tc>
          <w:tcPr>
            <w:tcW w:w="912" w:type="dxa"/>
            <w:shd w:val="clear" w:color="auto" w:fill="auto"/>
            <w:hideMark/>
          </w:tcPr>
          <w:p w14:paraId="3BF0BA46" w14:textId="0666AE5B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8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219" w:type="dxa"/>
            <w:shd w:val="clear" w:color="auto" w:fill="auto"/>
            <w:hideMark/>
          </w:tcPr>
          <w:p w14:paraId="1D26F569" w14:textId="77777777" w:rsidR="009A3B82" w:rsidRPr="00384A65" w:rsidRDefault="009A3B82" w:rsidP="00AE25F2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9 [0.02;1.54]</w:t>
            </w:r>
          </w:p>
        </w:tc>
        <w:tc>
          <w:tcPr>
            <w:tcW w:w="844" w:type="dxa"/>
            <w:shd w:val="clear" w:color="auto" w:fill="auto"/>
            <w:hideMark/>
          </w:tcPr>
          <w:p w14:paraId="7AA178C9" w14:textId="022105BE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12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300" w:type="dxa"/>
            <w:shd w:val="clear" w:color="auto" w:fill="auto"/>
            <w:hideMark/>
          </w:tcPr>
          <w:p w14:paraId="1FA3A757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65 [0.21;1.99]</w:t>
            </w:r>
          </w:p>
        </w:tc>
        <w:tc>
          <w:tcPr>
            <w:tcW w:w="851" w:type="dxa"/>
            <w:shd w:val="clear" w:color="auto" w:fill="auto"/>
            <w:hideMark/>
          </w:tcPr>
          <w:p w14:paraId="645772DE" w14:textId="5A7D88BA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45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09DEACAE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56 [0.15;2.03]</w:t>
            </w:r>
          </w:p>
        </w:tc>
        <w:tc>
          <w:tcPr>
            <w:tcW w:w="850" w:type="dxa"/>
            <w:shd w:val="clear" w:color="auto" w:fill="auto"/>
            <w:hideMark/>
          </w:tcPr>
          <w:p w14:paraId="3E93569E" w14:textId="32BC9792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76</w:t>
            </w:r>
          </w:p>
        </w:tc>
        <w:tc>
          <w:tcPr>
            <w:tcW w:w="1134" w:type="dxa"/>
            <w:shd w:val="clear" w:color="auto" w:fill="auto"/>
            <w:hideMark/>
          </w:tcPr>
          <w:p w14:paraId="356EC936" w14:textId="77777777" w:rsidR="009A3B82" w:rsidRPr="00384A65" w:rsidRDefault="009A3B82" w:rsidP="00AE25F2">
            <w:pPr>
              <w:ind w:left="-15" w:right="-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.67 [0.83;8.55]</w:t>
            </w:r>
          </w:p>
        </w:tc>
        <w:tc>
          <w:tcPr>
            <w:tcW w:w="851" w:type="dxa"/>
            <w:shd w:val="clear" w:color="auto" w:fill="auto"/>
            <w:hideMark/>
          </w:tcPr>
          <w:p w14:paraId="7629DFFA" w14:textId="27EC4D2A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99</w:t>
            </w:r>
          </w:p>
        </w:tc>
      </w:tr>
      <w:tr w:rsidR="009A3B82" w:rsidRPr="00DF2499" w14:paraId="0F104805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78258B1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2E9136CC" w14:textId="77777777" w:rsidR="009A3B82" w:rsidRPr="00DF2499" w:rsidRDefault="009A3B82" w:rsidP="00AE25F2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30-39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13F0084E" w14:textId="77777777" w:rsidR="009A3B82" w:rsidRPr="00384A65" w:rsidRDefault="009A3B82" w:rsidP="00AE25F2">
            <w:pPr>
              <w:ind w:left="100" w:right="-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55 [0.07;4.25]</w:t>
            </w:r>
          </w:p>
        </w:tc>
        <w:tc>
          <w:tcPr>
            <w:tcW w:w="810" w:type="dxa"/>
            <w:shd w:val="clear" w:color="auto" w:fill="auto"/>
            <w:hideMark/>
          </w:tcPr>
          <w:p w14:paraId="7A7B43CB" w14:textId="3BFDF87C" w:rsidR="009A3B82" w:rsidRPr="00384A65" w:rsidRDefault="00621808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56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49" w:type="dxa"/>
            <w:shd w:val="clear" w:color="auto" w:fill="auto"/>
            <w:hideMark/>
          </w:tcPr>
          <w:p w14:paraId="65E4AA12" w14:textId="77777777" w:rsidR="009A3B82" w:rsidRPr="00384A65" w:rsidRDefault="009A3B82" w:rsidP="00AE25F2">
            <w:pPr>
              <w:ind w:lef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1 [0.03;1.61]</w:t>
            </w:r>
          </w:p>
        </w:tc>
        <w:tc>
          <w:tcPr>
            <w:tcW w:w="912" w:type="dxa"/>
            <w:shd w:val="clear" w:color="auto" w:fill="auto"/>
            <w:hideMark/>
          </w:tcPr>
          <w:p w14:paraId="105D60F7" w14:textId="3EBEAE8E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1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219" w:type="dxa"/>
            <w:shd w:val="clear" w:color="auto" w:fill="auto"/>
            <w:hideMark/>
          </w:tcPr>
          <w:p w14:paraId="695D90D6" w14:textId="77777777" w:rsidR="009A3B82" w:rsidRPr="00384A65" w:rsidRDefault="009A3B82" w:rsidP="00AE25F2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9 [0.02;1.42]</w:t>
            </w:r>
          </w:p>
        </w:tc>
        <w:tc>
          <w:tcPr>
            <w:tcW w:w="844" w:type="dxa"/>
            <w:shd w:val="clear" w:color="auto" w:fill="auto"/>
            <w:hideMark/>
          </w:tcPr>
          <w:p w14:paraId="458A48EB" w14:textId="5A75CFD8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1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5</w:t>
            </w:r>
          </w:p>
        </w:tc>
        <w:tc>
          <w:tcPr>
            <w:tcW w:w="1300" w:type="dxa"/>
            <w:shd w:val="clear" w:color="auto" w:fill="auto"/>
            <w:hideMark/>
          </w:tcPr>
          <w:p w14:paraId="651C3DC7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69 [0.25;1.95]</w:t>
            </w:r>
          </w:p>
        </w:tc>
        <w:tc>
          <w:tcPr>
            <w:tcW w:w="851" w:type="dxa"/>
            <w:shd w:val="clear" w:color="auto" w:fill="auto"/>
            <w:hideMark/>
          </w:tcPr>
          <w:p w14:paraId="077AF667" w14:textId="0B43FD96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4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86</w:t>
            </w:r>
          </w:p>
        </w:tc>
        <w:tc>
          <w:tcPr>
            <w:tcW w:w="1276" w:type="dxa"/>
            <w:shd w:val="clear" w:color="auto" w:fill="auto"/>
            <w:hideMark/>
          </w:tcPr>
          <w:p w14:paraId="134B919B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82 [0.25;2.62]</w:t>
            </w:r>
          </w:p>
        </w:tc>
        <w:tc>
          <w:tcPr>
            <w:tcW w:w="850" w:type="dxa"/>
            <w:shd w:val="clear" w:color="auto" w:fill="auto"/>
            <w:hideMark/>
          </w:tcPr>
          <w:p w14:paraId="551DA606" w14:textId="7B50CB18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7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6D770F4A" w14:textId="77777777" w:rsidR="009A3B82" w:rsidRPr="00384A65" w:rsidRDefault="009A3B82" w:rsidP="00AE25F2">
            <w:pPr>
              <w:ind w:left="-15" w:right="-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.31 [0.76;6.86]</w:t>
            </w:r>
          </w:p>
        </w:tc>
        <w:tc>
          <w:tcPr>
            <w:tcW w:w="851" w:type="dxa"/>
            <w:shd w:val="clear" w:color="auto" w:fill="auto"/>
            <w:hideMark/>
          </w:tcPr>
          <w:p w14:paraId="0B92854B" w14:textId="50897359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1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</w:tr>
      <w:tr w:rsidR="009A3B82" w:rsidRPr="00DF2499" w14:paraId="5ED590C0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7EA79D03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F3F7AF1" w14:textId="77777777" w:rsidR="009A3B82" w:rsidRPr="00DF2499" w:rsidRDefault="009A3B82" w:rsidP="00AE25F2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40-49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15C5D52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-0.81 [0.10;6.36]</w:t>
            </w:r>
          </w:p>
        </w:tc>
        <w:tc>
          <w:tcPr>
            <w:tcW w:w="810" w:type="dxa"/>
            <w:shd w:val="clear" w:color="auto" w:fill="auto"/>
            <w:hideMark/>
          </w:tcPr>
          <w:p w14:paraId="0F74F0AD" w14:textId="47A8EB6C" w:rsidR="009A3B82" w:rsidRPr="00384A65" w:rsidRDefault="00621808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8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1249" w:type="dxa"/>
            <w:shd w:val="clear" w:color="auto" w:fill="auto"/>
            <w:hideMark/>
          </w:tcPr>
          <w:p w14:paraId="1441E72E" w14:textId="77777777" w:rsidR="009A3B82" w:rsidRPr="00384A65" w:rsidRDefault="009A3B82" w:rsidP="00AE25F2">
            <w:pPr>
              <w:ind w:lef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44 [0.06;3.43]</w:t>
            </w:r>
          </w:p>
        </w:tc>
        <w:tc>
          <w:tcPr>
            <w:tcW w:w="912" w:type="dxa"/>
            <w:shd w:val="clear" w:color="auto" w:fill="auto"/>
            <w:hideMark/>
          </w:tcPr>
          <w:p w14:paraId="3F4E8A61" w14:textId="13508439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4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219" w:type="dxa"/>
            <w:shd w:val="clear" w:color="auto" w:fill="auto"/>
            <w:hideMark/>
          </w:tcPr>
          <w:p w14:paraId="431F8DB2" w14:textId="77777777" w:rsidR="009A3B82" w:rsidRPr="00384A65" w:rsidRDefault="009A3B82" w:rsidP="00AE25F2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0 [0.04;2.29]</w:t>
            </w:r>
          </w:p>
        </w:tc>
        <w:tc>
          <w:tcPr>
            <w:tcW w:w="844" w:type="dxa"/>
            <w:shd w:val="clear" w:color="auto" w:fill="auto"/>
            <w:hideMark/>
          </w:tcPr>
          <w:p w14:paraId="2C8BB311" w14:textId="3109E27B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24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06615F02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08 [0.38;3.04]</w:t>
            </w:r>
          </w:p>
        </w:tc>
        <w:tc>
          <w:tcPr>
            <w:tcW w:w="851" w:type="dxa"/>
            <w:shd w:val="clear" w:color="auto" w:fill="auto"/>
            <w:hideMark/>
          </w:tcPr>
          <w:p w14:paraId="60867C4F" w14:textId="73EE8E6D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8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1276" w:type="dxa"/>
            <w:shd w:val="clear" w:color="auto" w:fill="auto"/>
            <w:hideMark/>
          </w:tcPr>
          <w:p w14:paraId="225BBF76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36 [0.43;4.38]</w:t>
            </w:r>
          </w:p>
        </w:tc>
        <w:tc>
          <w:tcPr>
            <w:tcW w:w="850" w:type="dxa"/>
            <w:shd w:val="clear" w:color="auto" w:fill="auto"/>
            <w:hideMark/>
          </w:tcPr>
          <w:p w14:paraId="34CCE6C3" w14:textId="672052E8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60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33BD98F6" w14:textId="77777777" w:rsidR="009A3B82" w:rsidRPr="00384A65" w:rsidRDefault="009A3B82" w:rsidP="00AE25F2">
            <w:pPr>
              <w:ind w:left="-15" w:right="-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50 [1.17;10.48]</w:t>
            </w:r>
          </w:p>
        </w:tc>
        <w:tc>
          <w:tcPr>
            <w:tcW w:w="851" w:type="dxa"/>
            <w:shd w:val="clear" w:color="auto" w:fill="auto"/>
            <w:hideMark/>
          </w:tcPr>
          <w:p w14:paraId="0BA1F235" w14:textId="0738E671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5</w:t>
            </w:r>
          </w:p>
        </w:tc>
      </w:tr>
      <w:tr w:rsidR="009A3B82" w:rsidRPr="00DF2499" w14:paraId="5D182497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421F0A1D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3BD3D7BF" w14:textId="77777777" w:rsidR="009A3B82" w:rsidRPr="00DF2499" w:rsidRDefault="009A3B82" w:rsidP="00AE25F2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50-59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90892BA" w14:textId="77777777" w:rsidR="009A3B82" w:rsidRPr="00384A65" w:rsidRDefault="009A3B82" w:rsidP="00AE25F2">
            <w:pPr>
              <w:ind w:left="100" w:right="-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64 [0.08;5.05]</w:t>
            </w:r>
          </w:p>
        </w:tc>
        <w:tc>
          <w:tcPr>
            <w:tcW w:w="810" w:type="dxa"/>
            <w:shd w:val="clear" w:color="auto" w:fill="auto"/>
            <w:hideMark/>
          </w:tcPr>
          <w:p w14:paraId="68F1C954" w14:textId="212F4AF1" w:rsidR="009A3B82" w:rsidRPr="00384A65" w:rsidRDefault="00621808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67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249" w:type="dxa"/>
            <w:shd w:val="clear" w:color="auto" w:fill="auto"/>
            <w:hideMark/>
          </w:tcPr>
          <w:p w14:paraId="1EC57A9A" w14:textId="77777777" w:rsidR="009A3B82" w:rsidRPr="00384A65" w:rsidRDefault="009A3B82" w:rsidP="00AE25F2">
            <w:pPr>
              <w:ind w:lef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2 [0.04;2.48]</w:t>
            </w:r>
          </w:p>
        </w:tc>
        <w:tc>
          <w:tcPr>
            <w:tcW w:w="912" w:type="dxa"/>
            <w:shd w:val="clear" w:color="auto" w:fill="auto"/>
            <w:hideMark/>
          </w:tcPr>
          <w:p w14:paraId="18FD2CAE" w14:textId="4B66465A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2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75</w:t>
            </w:r>
          </w:p>
        </w:tc>
        <w:tc>
          <w:tcPr>
            <w:tcW w:w="1219" w:type="dxa"/>
            <w:shd w:val="clear" w:color="auto" w:fill="auto"/>
            <w:hideMark/>
          </w:tcPr>
          <w:p w14:paraId="43A7D4AB" w14:textId="77777777" w:rsidR="009A3B82" w:rsidRPr="00384A65" w:rsidRDefault="009A3B82" w:rsidP="00AE25F2">
            <w:pPr>
              <w:ind w:left="100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5 [0.03;1.94]</w:t>
            </w:r>
          </w:p>
        </w:tc>
        <w:tc>
          <w:tcPr>
            <w:tcW w:w="844" w:type="dxa"/>
            <w:shd w:val="clear" w:color="auto" w:fill="auto"/>
            <w:hideMark/>
          </w:tcPr>
          <w:p w14:paraId="18968C93" w14:textId="1AFB29AC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1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85</w:t>
            </w:r>
          </w:p>
        </w:tc>
        <w:tc>
          <w:tcPr>
            <w:tcW w:w="1300" w:type="dxa"/>
            <w:shd w:val="clear" w:color="auto" w:fill="auto"/>
            <w:hideMark/>
          </w:tcPr>
          <w:p w14:paraId="629B9ED2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47 [0.52;4.17]</w:t>
            </w:r>
          </w:p>
        </w:tc>
        <w:tc>
          <w:tcPr>
            <w:tcW w:w="851" w:type="dxa"/>
            <w:shd w:val="clear" w:color="auto" w:fill="auto"/>
            <w:hideMark/>
          </w:tcPr>
          <w:p w14:paraId="0728B9B5" w14:textId="14808CE1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4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68</w:t>
            </w:r>
          </w:p>
        </w:tc>
        <w:tc>
          <w:tcPr>
            <w:tcW w:w="1276" w:type="dxa"/>
            <w:shd w:val="clear" w:color="auto" w:fill="auto"/>
            <w:hideMark/>
          </w:tcPr>
          <w:p w14:paraId="4068F8F2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23 [0.38;3.96]</w:t>
            </w:r>
          </w:p>
        </w:tc>
        <w:tc>
          <w:tcPr>
            <w:tcW w:w="850" w:type="dxa"/>
            <w:shd w:val="clear" w:color="auto" w:fill="auto"/>
            <w:hideMark/>
          </w:tcPr>
          <w:p w14:paraId="16232B7E" w14:textId="52D03E25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7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5E483080" w14:textId="77777777" w:rsidR="009A3B82" w:rsidRPr="00384A65" w:rsidRDefault="009A3B82" w:rsidP="00AE25F2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17 [1.05;9.52]</w:t>
            </w:r>
          </w:p>
        </w:tc>
        <w:tc>
          <w:tcPr>
            <w:tcW w:w="851" w:type="dxa"/>
            <w:shd w:val="clear" w:color="auto" w:fill="auto"/>
            <w:hideMark/>
          </w:tcPr>
          <w:p w14:paraId="12799364" w14:textId="30672233" w:rsidR="009A3B82" w:rsidRPr="00384A65" w:rsidRDefault="00621808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4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</w:p>
        </w:tc>
      </w:tr>
      <w:tr w:rsidR="009A3B82" w:rsidRPr="00DF2499" w14:paraId="55617AD2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24096B7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02E2A681" w14:textId="77777777" w:rsidR="009A3B82" w:rsidRPr="00DF2499" w:rsidRDefault="009A3B82" w:rsidP="00AE25F2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60-69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C1A42EF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80 [0.10;6.48]</w:t>
            </w:r>
          </w:p>
        </w:tc>
        <w:tc>
          <w:tcPr>
            <w:tcW w:w="810" w:type="dxa"/>
            <w:shd w:val="clear" w:color="auto" w:fill="auto"/>
            <w:hideMark/>
          </w:tcPr>
          <w:p w14:paraId="2686B1C6" w14:textId="7FF83872" w:rsidR="009A3B82" w:rsidRPr="00384A65" w:rsidRDefault="00621808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8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49" w:type="dxa"/>
            <w:shd w:val="clear" w:color="auto" w:fill="auto"/>
            <w:hideMark/>
          </w:tcPr>
          <w:p w14:paraId="185EBACB" w14:textId="77777777" w:rsidR="009A3B82" w:rsidRPr="00384A65" w:rsidRDefault="009A3B82" w:rsidP="00AE25F2">
            <w:pPr>
              <w:ind w:lef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5 [0.05;2.76]</w:t>
            </w:r>
          </w:p>
        </w:tc>
        <w:tc>
          <w:tcPr>
            <w:tcW w:w="912" w:type="dxa"/>
            <w:shd w:val="clear" w:color="auto" w:fill="auto"/>
            <w:hideMark/>
          </w:tcPr>
          <w:p w14:paraId="0530CAA0" w14:textId="1FE43C65" w:rsidR="00621808" w:rsidRPr="00621808" w:rsidRDefault="00621808" w:rsidP="00621808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3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219" w:type="dxa"/>
            <w:shd w:val="clear" w:color="auto" w:fill="auto"/>
            <w:hideMark/>
          </w:tcPr>
          <w:p w14:paraId="3BDA1D8A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4 [0.04;2.66]</w:t>
            </w:r>
          </w:p>
        </w:tc>
        <w:tc>
          <w:tcPr>
            <w:tcW w:w="844" w:type="dxa"/>
            <w:shd w:val="clear" w:color="auto" w:fill="auto"/>
            <w:hideMark/>
          </w:tcPr>
          <w:p w14:paraId="39AC0090" w14:textId="660B4AED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30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169E6E74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54 [0.53;4.42]</w:t>
            </w:r>
          </w:p>
        </w:tc>
        <w:tc>
          <w:tcPr>
            <w:tcW w:w="851" w:type="dxa"/>
            <w:shd w:val="clear" w:color="auto" w:fill="auto"/>
            <w:hideMark/>
          </w:tcPr>
          <w:p w14:paraId="57001F52" w14:textId="58487B3B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42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14:paraId="3ABE7C0F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38 [0.42;4.49]</w:t>
            </w:r>
          </w:p>
        </w:tc>
        <w:tc>
          <w:tcPr>
            <w:tcW w:w="850" w:type="dxa"/>
            <w:shd w:val="clear" w:color="auto" w:fill="auto"/>
            <w:hideMark/>
          </w:tcPr>
          <w:p w14:paraId="38AA1B2C" w14:textId="1674772F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598</w:t>
            </w:r>
          </w:p>
        </w:tc>
        <w:tc>
          <w:tcPr>
            <w:tcW w:w="1134" w:type="dxa"/>
            <w:shd w:val="clear" w:color="auto" w:fill="auto"/>
            <w:hideMark/>
          </w:tcPr>
          <w:p w14:paraId="70E14B03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3.13 [1.03;9.52]</w:t>
            </w:r>
          </w:p>
        </w:tc>
        <w:tc>
          <w:tcPr>
            <w:tcW w:w="851" w:type="dxa"/>
            <w:shd w:val="clear" w:color="auto" w:fill="auto"/>
            <w:hideMark/>
          </w:tcPr>
          <w:p w14:paraId="0E079EBD" w14:textId="46865F9E" w:rsidR="009A3B82" w:rsidRPr="00384A65" w:rsidRDefault="00621808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.04</w:t>
            </w:r>
            <w:r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4</w:t>
            </w:r>
          </w:p>
        </w:tc>
      </w:tr>
      <w:tr w:rsidR="009A3B82" w:rsidRPr="00DF2499" w14:paraId="1D0F3A51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17B1B30B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172E5DED" w14:textId="77777777" w:rsidR="009A3B82" w:rsidRPr="00DF2499" w:rsidRDefault="009A3B82" w:rsidP="00AE25F2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70+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68D61806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78649098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450BFF12" w14:textId="77777777" w:rsidR="009A3B82" w:rsidRPr="00384A65" w:rsidRDefault="009A3B82" w:rsidP="00AE25F2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78452615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0FD2FDF3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2C6512B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3C8CD718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22485EB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E3245D0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9AD144D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FF0D9B6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5DD122D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5D5B9716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6C3CF377" w14:textId="77777777" w:rsidR="009A3B82" w:rsidRPr="00DF2499" w:rsidRDefault="009A3B82" w:rsidP="00AE25F2">
            <w:pPr>
              <w:ind w:right="-34"/>
              <w:jc w:val="center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1228" w:type="dxa"/>
            <w:shd w:val="clear" w:color="auto" w:fill="auto"/>
            <w:hideMark/>
          </w:tcPr>
          <w:p w14:paraId="7955055A" w14:textId="77777777" w:rsidR="009A3B82" w:rsidRPr="00DF2499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4DBB47E7" w14:textId="77777777" w:rsidR="009A3B82" w:rsidRPr="00DF2499" w:rsidRDefault="009A3B82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24C24CA6" w14:textId="77777777" w:rsidR="009A3B82" w:rsidRPr="00DF2499" w:rsidRDefault="009A3B82" w:rsidP="00AE25F2">
            <w:pPr>
              <w:ind w:left="100" w:righ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4D034D14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12B0CAC4" w14:textId="77777777" w:rsidR="009A3B82" w:rsidRPr="00DF2499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235F7428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1FF7E9CA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4D0BA43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6864194" w14:textId="77777777" w:rsidR="009A3B82" w:rsidRPr="00DF2499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78EAF2B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7E2EDBF" w14:textId="77777777" w:rsidR="009A3B82" w:rsidRPr="00DF2499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7C78C3C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02FB69F5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1DC0172A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6D455682" w14:textId="77777777" w:rsidR="009A3B82" w:rsidRPr="00DF2499" w:rsidRDefault="009A3B82" w:rsidP="00AE25F2">
            <w:pPr>
              <w:ind w:left="-1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uropean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1814B888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64 [1.14;2.37]</w:t>
            </w:r>
          </w:p>
        </w:tc>
        <w:tc>
          <w:tcPr>
            <w:tcW w:w="810" w:type="dxa"/>
            <w:shd w:val="clear" w:color="auto" w:fill="auto"/>
            <w:hideMark/>
          </w:tcPr>
          <w:p w14:paraId="6DF80442" w14:textId="0EBA62EC" w:rsidR="009A3B82" w:rsidRPr="00384A65" w:rsidRDefault="003C292E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08</w:t>
            </w:r>
          </w:p>
        </w:tc>
        <w:tc>
          <w:tcPr>
            <w:tcW w:w="1249" w:type="dxa"/>
            <w:shd w:val="clear" w:color="auto" w:fill="auto"/>
            <w:hideMark/>
          </w:tcPr>
          <w:p w14:paraId="5EC8436C" w14:textId="77777777" w:rsidR="009A3B82" w:rsidRPr="00384A65" w:rsidRDefault="009A3B82" w:rsidP="00AE25F2">
            <w:pPr>
              <w:ind w:left="100" w:right="33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53 [1.16;2.02]</w:t>
            </w:r>
          </w:p>
        </w:tc>
        <w:tc>
          <w:tcPr>
            <w:tcW w:w="912" w:type="dxa"/>
            <w:shd w:val="clear" w:color="auto" w:fill="auto"/>
            <w:hideMark/>
          </w:tcPr>
          <w:p w14:paraId="43CF725B" w14:textId="1F71B40E" w:rsidR="009A3B82" w:rsidRPr="00384A65" w:rsidRDefault="003C292E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03</w:t>
            </w:r>
          </w:p>
        </w:tc>
        <w:tc>
          <w:tcPr>
            <w:tcW w:w="1219" w:type="dxa"/>
            <w:shd w:val="clear" w:color="auto" w:fill="auto"/>
            <w:hideMark/>
          </w:tcPr>
          <w:p w14:paraId="0862EB06" w14:textId="77777777" w:rsidR="009A3B82" w:rsidRPr="00384A65" w:rsidRDefault="009A3B82" w:rsidP="00AE25F2">
            <w:pPr>
              <w:ind w:left="100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31 [1.00;1.71]</w:t>
            </w:r>
          </w:p>
        </w:tc>
        <w:tc>
          <w:tcPr>
            <w:tcW w:w="844" w:type="dxa"/>
            <w:shd w:val="clear" w:color="auto" w:fill="auto"/>
            <w:hideMark/>
          </w:tcPr>
          <w:p w14:paraId="55DEF01D" w14:textId="1139A760" w:rsidR="009A3B82" w:rsidRPr="00384A65" w:rsidRDefault="003C292E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300" w:type="dxa"/>
            <w:shd w:val="clear" w:color="auto" w:fill="auto"/>
            <w:hideMark/>
          </w:tcPr>
          <w:p w14:paraId="64AE6572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55 [1.22;1.94]</w:t>
            </w:r>
          </w:p>
        </w:tc>
        <w:tc>
          <w:tcPr>
            <w:tcW w:w="851" w:type="dxa"/>
            <w:shd w:val="clear" w:color="auto" w:fill="auto"/>
            <w:hideMark/>
          </w:tcPr>
          <w:p w14:paraId="1176A93F" w14:textId="6729F508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lt;</w:t>
            </w:r>
            <w:r w:rsidR="003C292E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01</w:t>
            </w:r>
          </w:p>
        </w:tc>
        <w:tc>
          <w:tcPr>
            <w:tcW w:w="1276" w:type="dxa"/>
            <w:shd w:val="clear" w:color="auto" w:fill="auto"/>
            <w:hideMark/>
          </w:tcPr>
          <w:p w14:paraId="10479FC5" w14:textId="77777777" w:rsidR="009A3B82" w:rsidRPr="00384A65" w:rsidRDefault="009A3B82" w:rsidP="00AE25F2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6 [0.59;0.98]</w:t>
            </w:r>
          </w:p>
        </w:tc>
        <w:tc>
          <w:tcPr>
            <w:tcW w:w="850" w:type="dxa"/>
            <w:shd w:val="clear" w:color="auto" w:fill="auto"/>
            <w:hideMark/>
          </w:tcPr>
          <w:p w14:paraId="26C8FFCA" w14:textId="4A9901A7" w:rsidR="009A3B82" w:rsidRPr="00384A65" w:rsidRDefault="003C292E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0809BD35" w14:textId="77777777" w:rsidR="009A3B82" w:rsidRPr="00384A65" w:rsidRDefault="009A3B82" w:rsidP="00AE25F2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21 [0.96;1.52]</w:t>
            </w:r>
          </w:p>
        </w:tc>
        <w:tc>
          <w:tcPr>
            <w:tcW w:w="851" w:type="dxa"/>
            <w:shd w:val="clear" w:color="auto" w:fill="auto"/>
            <w:hideMark/>
          </w:tcPr>
          <w:p w14:paraId="78AC3F0A" w14:textId="38AECF9E" w:rsidR="009A3B82" w:rsidRPr="00384A65" w:rsidRDefault="003C292E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5</w:t>
            </w:r>
          </w:p>
        </w:tc>
      </w:tr>
      <w:tr w:rsidR="009A3B82" w:rsidRPr="00DF2499" w14:paraId="49D5A3FA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21C9148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1CFE3042" w14:textId="77777777" w:rsidR="009A3B82" w:rsidRPr="00DF2499" w:rsidRDefault="009A3B82" w:rsidP="00AE25F2">
            <w:pPr>
              <w:ind w:left="-1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n-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uropean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5E8E07D2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9CEF02A" w14:textId="77777777" w:rsidR="009A3B82" w:rsidRPr="00384A65" w:rsidRDefault="009A3B82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</w:tcPr>
          <w:p w14:paraId="62E02BCF" w14:textId="77777777" w:rsidR="009A3B82" w:rsidRPr="00384A65" w:rsidRDefault="009A3B82" w:rsidP="00AE25F2">
            <w:pPr>
              <w:ind w:righ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</w:tcPr>
          <w:p w14:paraId="4CFD9903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</w:tcPr>
          <w:p w14:paraId="37E3E8C0" w14:textId="77777777" w:rsidR="009A3B82" w:rsidRPr="00384A65" w:rsidRDefault="009A3B82" w:rsidP="00AE25F2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</w:tcPr>
          <w:p w14:paraId="3D64CD5D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</w:tcPr>
          <w:p w14:paraId="5F274ACA" w14:textId="77777777" w:rsidR="009A3B82" w:rsidRPr="00384A65" w:rsidRDefault="009A3B82" w:rsidP="00AE25F2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</w:tcPr>
          <w:p w14:paraId="016D17B4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</w:tcPr>
          <w:p w14:paraId="51331295" w14:textId="77777777" w:rsidR="009A3B82" w:rsidRPr="00384A65" w:rsidRDefault="009A3B82" w:rsidP="00AE25F2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</w:tcPr>
          <w:p w14:paraId="2F5CAED4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</w:tcPr>
          <w:p w14:paraId="11ABD203" w14:textId="77777777" w:rsidR="009A3B82" w:rsidRPr="00384A65" w:rsidRDefault="009A3B82" w:rsidP="00AE25F2">
            <w:pPr>
              <w:ind w:left="-142" w:right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</w:tcPr>
          <w:p w14:paraId="07A46C26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6E1C539A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2400942D" w14:textId="77777777" w:rsidR="009A3B82" w:rsidRPr="00DF2499" w:rsidRDefault="009A3B82" w:rsidP="00AE25F2">
            <w:pPr>
              <w:ind w:left="-15" w:right="-109"/>
              <w:jc w:val="center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Years of experience as GP</w:t>
            </w:r>
          </w:p>
        </w:tc>
        <w:tc>
          <w:tcPr>
            <w:tcW w:w="1228" w:type="dxa"/>
            <w:shd w:val="clear" w:color="auto" w:fill="auto"/>
            <w:hideMark/>
          </w:tcPr>
          <w:p w14:paraId="45413A78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726CE94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573F3BC3" w14:textId="77777777" w:rsidR="009A3B82" w:rsidRPr="00384A65" w:rsidRDefault="009A3B82" w:rsidP="00AE25F2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2FE48D5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6E102DB5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7DB65B6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7DE93B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0D54D4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201DA41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C1EE46C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82E0A41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94C45B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</w:tr>
      <w:tr w:rsidR="003C292E" w:rsidRPr="00DF2499" w14:paraId="23E46B4D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4FC02305" w14:textId="77777777" w:rsidR="003C292E" w:rsidRPr="00DF2499" w:rsidRDefault="003C292E" w:rsidP="003C292E">
            <w:pPr>
              <w:ind w:left="100" w:right="100"/>
              <w:jc w:val="center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190C5C32" w14:textId="77777777" w:rsidR="003C292E" w:rsidRPr="00DF2499" w:rsidRDefault="003C292E" w:rsidP="003C292E">
            <w:pPr>
              <w:ind w:left="-1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&lt;5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0A39BACA" w14:textId="77777777" w:rsidR="003C292E" w:rsidRPr="00384A65" w:rsidRDefault="003C292E" w:rsidP="003C292E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66 [0.41;1.04]</w:t>
            </w:r>
          </w:p>
        </w:tc>
        <w:tc>
          <w:tcPr>
            <w:tcW w:w="810" w:type="dxa"/>
            <w:shd w:val="clear" w:color="auto" w:fill="auto"/>
            <w:hideMark/>
          </w:tcPr>
          <w:p w14:paraId="63BF9BF1" w14:textId="405B654A" w:rsidR="003C292E" w:rsidRPr="00384A65" w:rsidRDefault="003C292E" w:rsidP="003C292E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49" w:type="dxa"/>
            <w:shd w:val="clear" w:color="auto" w:fill="auto"/>
            <w:hideMark/>
          </w:tcPr>
          <w:p w14:paraId="48CE4E1B" w14:textId="77777777" w:rsidR="003C292E" w:rsidRPr="00384A65" w:rsidRDefault="003C292E" w:rsidP="003C292E">
            <w:pPr>
              <w:ind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47 [0.33;0.66]</w:t>
            </w:r>
          </w:p>
        </w:tc>
        <w:tc>
          <w:tcPr>
            <w:tcW w:w="912" w:type="dxa"/>
            <w:shd w:val="clear" w:color="auto" w:fill="auto"/>
            <w:hideMark/>
          </w:tcPr>
          <w:p w14:paraId="2D974EAE" w14:textId="0936D0CD" w:rsidR="003C292E" w:rsidRPr="00384A65" w:rsidRDefault="003C292E" w:rsidP="003C292E">
            <w:pPr>
              <w:ind w:left="58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19" w:type="dxa"/>
            <w:shd w:val="clear" w:color="auto" w:fill="auto"/>
            <w:hideMark/>
          </w:tcPr>
          <w:p w14:paraId="20B24021" w14:textId="77777777" w:rsidR="003C292E" w:rsidRPr="00384A65" w:rsidRDefault="003C292E" w:rsidP="003C292E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6 [0.40;0.78]</w:t>
            </w:r>
          </w:p>
        </w:tc>
        <w:tc>
          <w:tcPr>
            <w:tcW w:w="844" w:type="dxa"/>
            <w:shd w:val="clear" w:color="auto" w:fill="auto"/>
            <w:hideMark/>
          </w:tcPr>
          <w:p w14:paraId="7153006F" w14:textId="0383E93A" w:rsidR="003C292E" w:rsidRPr="00384A65" w:rsidRDefault="003C292E" w:rsidP="003C292E">
            <w:pPr>
              <w:ind w:left="100" w:right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00" w:type="dxa"/>
            <w:shd w:val="clear" w:color="auto" w:fill="auto"/>
            <w:hideMark/>
          </w:tcPr>
          <w:p w14:paraId="1844A959" w14:textId="77777777" w:rsidR="003C292E" w:rsidRPr="00384A65" w:rsidRDefault="003C292E" w:rsidP="003C292E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46 [0.34;0.62]</w:t>
            </w:r>
          </w:p>
        </w:tc>
        <w:tc>
          <w:tcPr>
            <w:tcW w:w="851" w:type="dxa"/>
            <w:shd w:val="clear" w:color="auto" w:fill="auto"/>
            <w:hideMark/>
          </w:tcPr>
          <w:p w14:paraId="1D217B19" w14:textId="24335F74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shd w:val="clear" w:color="auto" w:fill="auto"/>
            <w:hideMark/>
          </w:tcPr>
          <w:p w14:paraId="287C37AA" w14:textId="77777777" w:rsidR="003C292E" w:rsidRPr="00384A65" w:rsidRDefault="003C292E" w:rsidP="003C292E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7 [0.40;0.80]</w:t>
            </w:r>
          </w:p>
        </w:tc>
        <w:tc>
          <w:tcPr>
            <w:tcW w:w="850" w:type="dxa"/>
            <w:shd w:val="clear" w:color="auto" w:fill="auto"/>
            <w:hideMark/>
          </w:tcPr>
          <w:p w14:paraId="40703678" w14:textId="5C1CF0D2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hideMark/>
          </w:tcPr>
          <w:p w14:paraId="2BE67EE6" w14:textId="77777777" w:rsidR="003C292E" w:rsidRPr="00384A65" w:rsidRDefault="003C292E" w:rsidP="003C292E">
            <w:pPr>
              <w:ind w:left="-90" w:right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5 [0.56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449F0736" w14:textId="4E3C7486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3C292E" w:rsidRPr="00DF2499" w14:paraId="38A34645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CF523CB" w14:textId="77777777" w:rsidR="003C292E" w:rsidRPr="00DF2499" w:rsidRDefault="003C292E" w:rsidP="003C292E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336AECC7" w14:textId="77777777" w:rsidR="003C292E" w:rsidRPr="00DF2499" w:rsidRDefault="003C292E" w:rsidP="003C292E">
            <w:pPr>
              <w:ind w:left="-1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5-10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280A5374" w14:textId="77777777" w:rsidR="003C292E" w:rsidRPr="00384A65" w:rsidRDefault="003C292E" w:rsidP="003C292E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4 [0.58;1.53]</w:t>
            </w:r>
          </w:p>
        </w:tc>
        <w:tc>
          <w:tcPr>
            <w:tcW w:w="810" w:type="dxa"/>
            <w:shd w:val="clear" w:color="auto" w:fill="auto"/>
            <w:hideMark/>
          </w:tcPr>
          <w:p w14:paraId="2F3055B8" w14:textId="59D72A05" w:rsidR="003C292E" w:rsidRPr="00384A65" w:rsidRDefault="003C292E" w:rsidP="003C292E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1249" w:type="dxa"/>
            <w:shd w:val="clear" w:color="auto" w:fill="auto"/>
            <w:hideMark/>
          </w:tcPr>
          <w:p w14:paraId="6C553FBE" w14:textId="77777777" w:rsidR="003C292E" w:rsidRPr="00384A65" w:rsidRDefault="003C292E" w:rsidP="003C292E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8 [0.61;1.27]</w:t>
            </w:r>
          </w:p>
        </w:tc>
        <w:tc>
          <w:tcPr>
            <w:tcW w:w="912" w:type="dxa"/>
            <w:shd w:val="clear" w:color="auto" w:fill="auto"/>
            <w:hideMark/>
          </w:tcPr>
          <w:p w14:paraId="1D7B5C4E" w14:textId="528047C6" w:rsidR="003C292E" w:rsidRPr="00384A65" w:rsidRDefault="003C292E" w:rsidP="003C292E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219" w:type="dxa"/>
            <w:shd w:val="clear" w:color="auto" w:fill="auto"/>
            <w:hideMark/>
          </w:tcPr>
          <w:p w14:paraId="2090CE9D" w14:textId="77777777" w:rsidR="003C292E" w:rsidRPr="00384A65" w:rsidRDefault="003C292E" w:rsidP="003C292E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5 [0.60;1.19]</w:t>
            </w:r>
          </w:p>
        </w:tc>
        <w:tc>
          <w:tcPr>
            <w:tcW w:w="844" w:type="dxa"/>
            <w:shd w:val="clear" w:color="auto" w:fill="auto"/>
            <w:hideMark/>
          </w:tcPr>
          <w:p w14:paraId="6E53324D" w14:textId="1A227F5F" w:rsidR="003C292E" w:rsidRPr="00384A65" w:rsidRDefault="003C292E" w:rsidP="003C292E">
            <w:pPr>
              <w:ind w:left="100" w:right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300" w:type="dxa"/>
            <w:shd w:val="clear" w:color="auto" w:fill="auto"/>
            <w:hideMark/>
          </w:tcPr>
          <w:p w14:paraId="08BDA8F0" w14:textId="77777777" w:rsidR="003C292E" w:rsidRPr="00384A65" w:rsidRDefault="003C292E" w:rsidP="003C292E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3 [0.40;0.71]</w:t>
            </w:r>
          </w:p>
        </w:tc>
        <w:tc>
          <w:tcPr>
            <w:tcW w:w="851" w:type="dxa"/>
            <w:shd w:val="clear" w:color="auto" w:fill="auto"/>
            <w:hideMark/>
          </w:tcPr>
          <w:p w14:paraId="6F06C77E" w14:textId="29B693E5" w:rsidR="003C292E" w:rsidRPr="00384A65" w:rsidRDefault="003C292E" w:rsidP="003C292E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shd w:val="clear" w:color="auto" w:fill="auto"/>
            <w:hideMark/>
          </w:tcPr>
          <w:p w14:paraId="72201179" w14:textId="77777777" w:rsidR="003C292E" w:rsidRPr="00384A65" w:rsidRDefault="003C292E" w:rsidP="003C292E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1 [0.51;0.97]</w:t>
            </w:r>
          </w:p>
        </w:tc>
        <w:tc>
          <w:tcPr>
            <w:tcW w:w="850" w:type="dxa"/>
            <w:shd w:val="clear" w:color="auto" w:fill="auto"/>
            <w:hideMark/>
          </w:tcPr>
          <w:p w14:paraId="534B53F4" w14:textId="4F794F90" w:rsidR="003C292E" w:rsidRPr="00384A65" w:rsidRDefault="003C292E" w:rsidP="003C292E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34" w:type="dxa"/>
            <w:shd w:val="clear" w:color="auto" w:fill="auto"/>
            <w:hideMark/>
          </w:tcPr>
          <w:p w14:paraId="0BE0A15E" w14:textId="77777777" w:rsidR="003C292E" w:rsidRPr="00384A65" w:rsidRDefault="003C292E" w:rsidP="003C292E">
            <w:pPr>
              <w:ind w:left="-90" w:right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17 [0.61;1.09]</w:t>
            </w:r>
          </w:p>
        </w:tc>
        <w:tc>
          <w:tcPr>
            <w:tcW w:w="851" w:type="dxa"/>
            <w:shd w:val="clear" w:color="auto" w:fill="auto"/>
            <w:hideMark/>
          </w:tcPr>
          <w:p w14:paraId="439B51F0" w14:textId="74722AE4" w:rsidR="003C292E" w:rsidRPr="00384A65" w:rsidRDefault="003C292E" w:rsidP="003C292E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</w:tr>
      <w:tr w:rsidR="003C292E" w:rsidRPr="00DF2499" w14:paraId="54F6A9DE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ACB95FD" w14:textId="77777777" w:rsidR="003C292E" w:rsidRPr="00DF2499" w:rsidRDefault="003C292E" w:rsidP="003C292E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1F45EB58" w14:textId="77777777" w:rsidR="003C292E" w:rsidRPr="00DF2499" w:rsidRDefault="003C292E" w:rsidP="003C292E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10-15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5862601D" w14:textId="77777777" w:rsidR="003C292E" w:rsidRPr="00384A65" w:rsidRDefault="003C292E" w:rsidP="003C292E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4 [0.586;1.841]</w:t>
            </w:r>
          </w:p>
        </w:tc>
        <w:tc>
          <w:tcPr>
            <w:tcW w:w="810" w:type="dxa"/>
            <w:shd w:val="clear" w:color="auto" w:fill="auto"/>
            <w:hideMark/>
          </w:tcPr>
          <w:p w14:paraId="510E2DDF" w14:textId="2FBE36AF" w:rsidR="003C292E" w:rsidRPr="00384A65" w:rsidRDefault="003C292E" w:rsidP="003C292E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249" w:type="dxa"/>
            <w:shd w:val="clear" w:color="auto" w:fill="auto"/>
            <w:hideMark/>
          </w:tcPr>
          <w:p w14:paraId="2802AF16" w14:textId="77777777" w:rsidR="003C292E" w:rsidRPr="00384A65" w:rsidRDefault="003C292E" w:rsidP="003C292E">
            <w:pPr>
              <w:ind w:righ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5 [0.62;1.5]</w:t>
            </w:r>
          </w:p>
        </w:tc>
        <w:tc>
          <w:tcPr>
            <w:tcW w:w="912" w:type="dxa"/>
            <w:shd w:val="clear" w:color="auto" w:fill="auto"/>
            <w:hideMark/>
          </w:tcPr>
          <w:p w14:paraId="0A03A820" w14:textId="3C2A3680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219" w:type="dxa"/>
            <w:shd w:val="clear" w:color="auto" w:fill="auto"/>
            <w:hideMark/>
          </w:tcPr>
          <w:p w14:paraId="495591E4" w14:textId="77777777" w:rsidR="003C292E" w:rsidRPr="00384A65" w:rsidRDefault="003C292E" w:rsidP="003C292E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7 [0.59;1.28]</w:t>
            </w:r>
          </w:p>
        </w:tc>
        <w:tc>
          <w:tcPr>
            <w:tcW w:w="844" w:type="dxa"/>
            <w:shd w:val="clear" w:color="auto" w:fill="auto"/>
            <w:hideMark/>
          </w:tcPr>
          <w:p w14:paraId="72CAAF7E" w14:textId="34172583" w:rsidR="003C292E" w:rsidRPr="00384A65" w:rsidRDefault="003C292E" w:rsidP="003C292E">
            <w:pPr>
              <w:ind w:left="100" w:right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300" w:type="dxa"/>
            <w:shd w:val="clear" w:color="auto" w:fill="auto"/>
            <w:hideMark/>
          </w:tcPr>
          <w:p w14:paraId="64BB628B" w14:textId="77777777" w:rsidR="003C292E" w:rsidRPr="00384A65" w:rsidRDefault="003C292E" w:rsidP="003C292E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8 [0.56;1.07]</w:t>
            </w:r>
          </w:p>
        </w:tc>
        <w:tc>
          <w:tcPr>
            <w:tcW w:w="851" w:type="dxa"/>
            <w:shd w:val="clear" w:color="auto" w:fill="auto"/>
            <w:hideMark/>
          </w:tcPr>
          <w:p w14:paraId="03C04C63" w14:textId="321FDDD7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76" w:type="dxa"/>
            <w:shd w:val="clear" w:color="auto" w:fill="auto"/>
            <w:hideMark/>
          </w:tcPr>
          <w:p w14:paraId="033F15EF" w14:textId="77777777" w:rsidR="003C292E" w:rsidRPr="00384A65" w:rsidRDefault="003C292E" w:rsidP="003C292E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172 [0.84;1.65]</w:t>
            </w:r>
          </w:p>
        </w:tc>
        <w:tc>
          <w:tcPr>
            <w:tcW w:w="850" w:type="dxa"/>
            <w:shd w:val="clear" w:color="auto" w:fill="auto"/>
            <w:hideMark/>
          </w:tcPr>
          <w:p w14:paraId="26392C7F" w14:textId="7B15B458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134" w:type="dxa"/>
            <w:shd w:val="clear" w:color="auto" w:fill="auto"/>
            <w:hideMark/>
          </w:tcPr>
          <w:p w14:paraId="7A6CC03A" w14:textId="77777777" w:rsidR="003C292E" w:rsidRPr="00384A65" w:rsidRDefault="003C292E" w:rsidP="003C292E">
            <w:pPr>
              <w:ind w:left="-90" w:right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7 [0.63;1.21]</w:t>
            </w:r>
          </w:p>
        </w:tc>
        <w:tc>
          <w:tcPr>
            <w:tcW w:w="851" w:type="dxa"/>
            <w:shd w:val="clear" w:color="auto" w:fill="auto"/>
            <w:hideMark/>
          </w:tcPr>
          <w:p w14:paraId="39177BD7" w14:textId="06B95D2B" w:rsidR="003C292E" w:rsidRPr="00384A65" w:rsidRDefault="003C292E" w:rsidP="003C292E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</w:tr>
      <w:tr w:rsidR="003C292E" w:rsidRPr="00DF2499" w14:paraId="0CF7B913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15DF7D6C" w14:textId="77777777" w:rsidR="003C292E" w:rsidRPr="00DF2499" w:rsidRDefault="003C292E" w:rsidP="003C292E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39DB4E8F" w14:textId="77777777" w:rsidR="003C292E" w:rsidRPr="00DF2499" w:rsidRDefault="003C292E" w:rsidP="003C292E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&gt;15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2D6191E0" w14:textId="77777777" w:rsidR="003C292E" w:rsidRPr="00384A65" w:rsidRDefault="003C292E" w:rsidP="003C292E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1326149F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36F1CDDC" w14:textId="77777777" w:rsidR="003C292E" w:rsidRPr="00384A65" w:rsidRDefault="003C292E" w:rsidP="003C292E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7573504D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63DCA2F1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2263D2E4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6A9E3869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2E70E34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518B69D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02250B8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F7F78B6" w14:textId="77777777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846BE1A" w14:textId="68BDDDF1" w:rsidR="003C292E" w:rsidRPr="00384A65" w:rsidRDefault="003C292E" w:rsidP="003C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1A252F4A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1683C846" w14:textId="77777777" w:rsidR="009A3B82" w:rsidRPr="00DF2499" w:rsidRDefault="009A3B82" w:rsidP="00AE25F2">
            <w:pPr>
              <w:ind w:right="-109"/>
              <w:jc w:val="center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lastRenderedPageBreak/>
              <w:t>Hours of clinical work per week</w:t>
            </w:r>
          </w:p>
        </w:tc>
        <w:tc>
          <w:tcPr>
            <w:tcW w:w="1228" w:type="dxa"/>
            <w:shd w:val="clear" w:color="auto" w:fill="auto"/>
            <w:hideMark/>
          </w:tcPr>
          <w:p w14:paraId="58A6EC03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9 [0.98;1.00]</w:t>
            </w:r>
          </w:p>
        </w:tc>
        <w:tc>
          <w:tcPr>
            <w:tcW w:w="810" w:type="dxa"/>
            <w:shd w:val="clear" w:color="auto" w:fill="auto"/>
            <w:hideMark/>
          </w:tcPr>
          <w:p w14:paraId="16B90CFA" w14:textId="5EA0E94A" w:rsidR="009A3B82" w:rsidRPr="00384A65" w:rsidRDefault="003C292E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65</w:t>
            </w:r>
          </w:p>
        </w:tc>
        <w:tc>
          <w:tcPr>
            <w:tcW w:w="1249" w:type="dxa"/>
            <w:shd w:val="clear" w:color="auto" w:fill="auto"/>
            <w:hideMark/>
          </w:tcPr>
          <w:p w14:paraId="54339D26" w14:textId="77777777" w:rsidR="009A3B82" w:rsidRPr="00384A65" w:rsidRDefault="009A3B82" w:rsidP="00AE25F2">
            <w:pPr>
              <w:ind w:left="42" w:right="-53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9 [0.99;1.00]</w:t>
            </w:r>
          </w:p>
        </w:tc>
        <w:tc>
          <w:tcPr>
            <w:tcW w:w="912" w:type="dxa"/>
            <w:shd w:val="clear" w:color="auto" w:fill="auto"/>
            <w:hideMark/>
          </w:tcPr>
          <w:p w14:paraId="5B209BD6" w14:textId="00BFDB1D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99</w:t>
            </w:r>
          </w:p>
        </w:tc>
        <w:tc>
          <w:tcPr>
            <w:tcW w:w="1219" w:type="dxa"/>
            <w:shd w:val="clear" w:color="auto" w:fill="auto"/>
            <w:hideMark/>
          </w:tcPr>
          <w:p w14:paraId="0D074334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99 [0.99;1.01]</w:t>
            </w:r>
          </w:p>
        </w:tc>
        <w:tc>
          <w:tcPr>
            <w:tcW w:w="844" w:type="dxa"/>
            <w:shd w:val="clear" w:color="auto" w:fill="auto"/>
            <w:hideMark/>
          </w:tcPr>
          <w:p w14:paraId="6AA9C8ED" w14:textId="1A2D1EAF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300" w:type="dxa"/>
            <w:shd w:val="clear" w:color="auto" w:fill="auto"/>
            <w:hideMark/>
          </w:tcPr>
          <w:p w14:paraId="0E8E1E4B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0 [0.10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7D2CCFD3" w14:textId="2B65338F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5</w:t>
            </w:r>
          </w:p>
        </w:tc>
        <w:tc>
          <w:tcPr>
            <w:tcW w:w="1276" w:type="dxa"/>
            <w:shd w:val="clear" w:color="auto" w:fill="auto"/>
            <w:hideMark/>
          </w:tcPr>
          <w:p w14:paraId="3B2DD4C7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0 [0.10;1.01]</w:t>
            </w:r>
          </w:p>
        </w:tc>
        <w:tc>
          <w:tcPr>
            <w:tcW w:w="850" w:type="dxa"/>
            <w:shd w:val="clear" w:color="auto" w:fill="auto"/>
            <w:hideMark/>
          </w:tcPr>
          <w:p w14:paraId="6848AB56" w14:textId="52A7D652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7</w:t>
            </w:r>
          </w:p>
        </w:tc>
        <w:tc>
          <w:tcPr>
            <w:tcW w:w="1134" w:type="dxa"/>
            <w:shd w:val="clear" w:color="auto" w:fill="auto"/>
            <w:hideMark/>
          </w:tcPr>
          <w:p w14:paraId="46E1E24D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0 [1.0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62B37891" w14:textId="2FDFD831" w:rsidR="009A3B82" w:rsidRPr="00384A65" w:rsidRDefault="003C292E" w:rsidP="003C292E">
            <w:pPr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459</w:t>
            </w:r>
          </w:p>
        </w:tc>
      </w:tr>
      <w:tr w:rsidR="009A3B82" w:rsidRPr="00DF2499" w14:paraId="64D122E9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1F93F0D8" w14:textId="77777777" w:rsidR="009A3B82" w:rsidRPr="00DF2499" w:rsidRDefault="009A3B82" w:rsidP="00AE25F2">
            <w:pPr>
              <w:ind w:right="-152"/>
              <w:jc w:val="center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rban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tting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f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actice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098B4279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3E81D1AE" w14:textId="77777777" w:rsidR="009A3B82" w:rsidRPr="00384A65" w:rsidRDefault="009A3B82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1555E31F" w14:textId="77777777" w:rsidR="009A3B82" w:rsidRPr="00384A65" w:rsidRDefault="009A3B82" w:rsidP="00AE25F2">
            <w:pPr>
              <w:ind w:left="100" w:righ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1AF6C6C0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083366DB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36FD8E6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384C59F6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423FEB8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3EFB63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E2DCF2B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E717C2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2B42A8C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165D8187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46352D9E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0123F299" w14:textId="77777777" w:rsidR="009A3B82" w:rsidRPr="00DF2499" w:rsidRDefault="009A3B82" w:rsidP="00AE25F2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5B1E9625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64 [0.37;1.16]</w:t>
            </w:r>
          </w:p>
        </w:tc>
        <w:tc>
          <w:tcPr>
            <w:tcW w:w="810" w:type="dxa"/>
            <w:shd w:val="clear" w:color="auto" w:fill="auto"/>
            <w:hideMark/>
          </w:tcPr>
          <w:p w14:paraId="3F72FCFB" w14:textId="68E2FB59" w:rsidR="009A3B82" w:rsidRPr="00384A65" w:rsidRDefault="003C292E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147</w:t>
            </w:r>
          </w:p>
        </w:tc>
        <w:tc>
          <w:tcPr>
            <w:tcW w:w="1249" w:type="dxa"/>
            <w:shd w:val="clear" w:color="auto" w:fill="auto"/>
            <w:hideMark/>
          </w:tcPr>
          <w:p w14:paraId="396011EF" w14:textId="77777777" w:rsidR="009A3B82" w:rsidRPr="00384A65" w:rsidRDefault="009A3B82" w:rsidP="00AE25F2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18 [0.82;1.69]</w:t>
            </w:r>
          </w:p>
        </w:tc>
        <w:tc>
          <w:tcPr>
            <w:tcW w:w="912" w:type="dxa"/>
            <w:shd w:val="clear" w:color="auto" w:fill="auto"/>
            <w:hideMark/>
          </w:tcPr>
          <w:p w14:paraId="359CD51E" w14:textId="0E72B0A7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19" w:type="dxa"/>
            <w:shd w:val="clear" w:color="auto" w:fill="auto"/>
            <w:hideMark/>
          </w:tcPr>
          <w:p w14:paraId="5CA8AAD3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17 [0.83;1.65]</w:t>
            </w:r>
          </w:p>
        </w:tc>
        <w:tc>
          <w:tcPr>
            <w:tcW w:w="844" w:type="dxa"/>
            <w:shd w:val="clear" w:color="auto" w:fill="auto"/>
            <w:hideMark/>
          </w:tcPr>
          <w:p w14:paraId="4DAE5311" w14:textId="6633D58B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33B59B07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0 [0.60;1.08]</w:t>
            </w:r>
          </w:p>
        </w:tc>
        <w:tc>
          <w:tcPr>
            <w:tcW w:w="851" w:type="dxa"/>
            <w:shd w:val="clear" w:color="auto" w:fill="auto"/>
            <w:hideMark/>
          </w:tcPr>
          <w:p w14:paraId="59092BF1" w14:textId="6D6FA237" w:rsidR="009A3B82" w:rsidRPr="00384A65" w:rsidRDefault="003C292E" w:rsidP="003C292E">
            <w:pPr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149</w:t>
            </w:r>
          </w:p>
        </w:tc>
        <w:tc>
          <w:tcPr>
            <w:tcW w:w="1276" w:type="dxa"/>
            <w:shd w:val="clear" w:color="auto" w:fill="auto"/>
            <w:hideMark/>
          </w:tcPr>
          <w:p w14:paraId="4FE79291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9 [0.78;1.52]</w:t>
            </w:r>
          </w:p>
        </w:tc>
        <w:tc>
          <w:tcPr>
            <w:tcW w:w="850" w:type="dxa"/>
            <w:shd w:val="clear" w:color="auto" w:fill="auto"/>
            <w:hideMark/>
          </w:tcPr>
          <w:p w14:paraId="01EEB29A" w14:textId="4A1524BA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14:paraId="3D465CF7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3 [0.69;1.27]</w:t>
            </w:r>
          </w:p>
        </w:tc>
        <w:tc>
          <w:tcPr>
            <w:tcW w:w="851" w:type="dxa"/>
            <w:shd w:val="clear" w:color="auto" w:fill="auto"/>
            <w:hideMark/>
          </w:tcPr>
          <w:p w14:paraId="4F695137" w14:textId="6143366E" w:rsidR="009A3B82" w:rsidRPr="00384A65" w:rsidRDefault="003C292E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9</w:t>
            </w:r>
          </w:p>
        </w:tc>
      </w:tr>
      <w:tr w:rsidR="009A3B82" w:rsidRPr="00DF2499" w14:paraId="28F5D968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1C3EC3A7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2EE4AC92" w14:textId="77777777" w:rsidR="009A3B82" w:rsidRPr="00DF2499" w:rsidRDefault="009A3B82" w:rsidP="00AE25F2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228" w:type="dxa"/>
            <w:shd w:val="clear" w:color="auto" w:fill="auto"/>
            <w:hideMark/>
          </w:tcPr>
          <w:p w14:paraId="15BD1AC8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12B937E9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66A2A389" w14:textId="77777777" w:rsidR="009A3B82" w:rsidRPr="00384A65" w:rsidRDefault="009A3B82" w:rsidP="00AE25F2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086899F6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2FE7280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51F6FD6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0B63BA4D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BEECEB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37C81B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A8A3243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2B6FED1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15A86E6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1E2A159B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7AA238EE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3069" w:type="dxa"/>
            <w:gridSpan w:val="2"/>
            <w:shd w:val="clear" w:color="auto" w:fill="auto"/>
            <w:hideMark/>
          </w:tcPr>
          <w:p w14:paraId="3C6EED9C" w14:textId="77777777" w:rsidR="009A3B82" w:rsidRPr="00384A65" w:rsidRDefault="009A3B82" w:rsidP="00AE25F2">
            <w:pPr>
              <w:ind w:right="-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pt-PT"/>
              </w:rPr>
            </w:pPr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Rural </w:t>
            </w:r>
            <w:proofErr w:type="spellStart"/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setting</w:t>
            </w:r>
            <w:proofErr w:type="spellEnd"/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of</w:t>
            </w:r>
            <w:proofErr w:type="spellEnd"/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384A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practi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069E49ED" w14:textId="77777777" w:rsidR="009A3B82" w:rsidRPr="00384A65" w:rsidRDefault="009A3B82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0186AAD2" w14:textId="77777777" w:rsidR="009A3B82" w:rsidRPr="00384A65" w:rsidRDefault="009A3B82" w:rsidP="00AE25F2">
            <w:pPr>
              <w:ind w:left="100" w:righ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2653E3BA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7B541B34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64A48DEA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17E54185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10F5A4A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507B3F4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38F8723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44007FB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77EFFDA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6A2D7D7B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4F8B92C1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3889DFD6" w14:textId="77777777" w:rsidR="009A3B82" w:rsidRPr="00DF2499" w:rsidRDefault="009A3B82" w:rsidP="00AE25F2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1C5CF9E6" w14:textId="77777777" w:rsidR="009A3B82" w:rsidRPr="00384A65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00 [0.69;1.46]</w:t>
            </w:r>
          </w:p>
        </w:tc>
        <w:tc>
          <w:tcPr>
            <w:tcW w:w="810" w:type="dxa"/>
            <w:shd w:val="clear" w:color="auto" w:fill="auto"/>
            <w:hideMark/>
          </w:tcPr>
          <w:p w14:paraId="35EBA846" w14:textId="4F27DBB6" w:rsidR="009A3B82" w:rsidRPr="00384A65" w:rsidRDefault="00C75000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998</w:t>
            </w:r>
          </w:p>
        </w:tc>
        <w:tc>
          <w:tcPr>
            <w:tcW w:w="1249" w:type="dxa"/>
            <w:shd w:val="clear" w:color="auto" w:fill="auto"/>
            <w:hideMark/>
          </w:tcPr>
          <w:p w14:paraId="2CA3565B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1 [0.62;1.07]</w:t>
            </w:r>
          </w:p>
        </w:tc>
        <w:tc>
          <w:tcPr>
            <w:tcW w:w="912" w:type="dxa"/>
            <w:shd w:val="clear" w:color="auto" w:fill="auto"/>
            <w:hideMark/>
          </w:tcPr>
          <w:p w14:paraId="11349B22" w14:textId="673E88D1" w:rsidR="009A3B82" w:rsidRPr="00384A65" w:rsidRDefault="00C75000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219" w:type="dxa"/>
            <w:shd w:val="clear" w:color="auto" w:fill="auto"/>
            <w:hideMark/>
          </w:tcPr>
          <w:p w14:paraId="2A301210" w14:textId="77777777" w:rsidR="009A3B82" w:rsidRPr="00384A65" w:rsidRDefault="009A3B82" w:rsidP="00AE25F2">
            <w:pPr>
              <w:ind w:left="100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7 [0.60;1.01]</w:t>
            </w:r>
          </w:p>
        </w:tc>
        <w:tc>
          <w:tcPr>
            <w:tcW w:w="844" w:type="dxa"/>
            <w:shd w:val="clear" w:color="auto" w:fill="auto"/>
            <w:hideMark/>
          </w:tcPr>
          <w:p w14:paraId="1131B7D2" w14:textId="15D60503" w:rsidR="009A3B82" w:rsidRPr="00384A65" w:rsidRDefault="00C75000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5</w:t>
            </w:r>
          </w:p>
        </w:tc>
        <w:tc>
          <w:tcPr>
            <w:tcW w:w="1300" w:type="dxa"/>
            <w:shd w:val="clear" w:color="auto" w:fill="auto"/>
            <w:hideMark/>
          </w:tcPr>
          <w:p w14:paraId="3B65BC1F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1 [0.81;1.26]</w:t>
            </w:r>
          </w:p>
        </w:tc>
        <w:tc>
          <w:tcPr>
            <w:tcW w:w="851" w:type="dxa"/>
            <w:shd w:val="clear" w:color="auto" w:fill="auto"/>
            <w:hideMark/>
          </w:tcPr>
          <w:p w14:paraId="48EEBA04" w14:textId="46C94A82" w:rsidR="009A3B82" w:rsidRPr="00384A65" w:rsidRDefault="00C75000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0963139B" w14:textId="77777777" w:rsidR="009A3B82" w:rsidRPr="00384A65" w:rsidRDefault="009A3B82" w:rsidP="00AE25F2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3 [0.65;1.07]</w:t>
            </w:r>
          </w:p>
        </w:tc>
        <w:tc>
          <w:tcPr>
            <w:tcW w:w="850" w:type="dxa"/>
            <w:shd w:val="clear" w:color="auto" w:fill="auto"/>
            <w:hideMark/>
          </w:tcPr>
          <w:p w14:paraId="38F3E738" w14:textId="284A36A7" w:rsidR="009A3B82" w:rsidRPr="00384A65" w:rsidRDefault="00C75000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7FFA14E0" w14:textId="77777777" w:rsidR="009A3B82" w:rsidRPr="00384A65" w:rsidRDefault="009A3B82" w:rsidP="00AE25F2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6 [0.69;1.08]</w:t>
            </w:r>
          </w:p>
        </w:tc>
        <w:tc>
          <w:tcPr>
            <w:tcW w:w="851" w:type="dxa"/>
            <w:shd w:val="clear" w:color="auto" w:fill="auto"/>
            <w:hideMark/>
          </w:tcPr>
          <w:p w14:paraId="37FFC4CB" w14:textId="4873EA61" w:rsidR="009A3B82" w:rsidRPr="00384A65" w:rsidRDefault="00C75000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</w:p>
        </w:tc>
      </w:tr>
      <w:tr w:rsidR="009A3B82" w:rsidRPr="00DF2499" w14:paraId="0E9D0C98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E33BA70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518443F6" w14:textId="77777777" w:rsidR="009A3B82" w:rsidRPr="00DF2499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228" w:type="dxa"/>
            <w:shd w:val="clear" w:color="auto" w:fill="auto"/>
            <w:hideMark/>
          </w:tcPr>
          <w:p w14:paraId="5A301626" w14:textId="77777777" w:rsidR="009A3B82" w:rsidRPr="00384A65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01CE8B39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6BBFADE5" w14:textId="77777777" w:rsidR="009A3B82" w:rsidRPr="00384A65" w:rsidRDefault="009A3B82" w:rsidP="00AE25F2">
            <w:pPr>
              <w:ind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337F2022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2F007F29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411B1452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46E7721E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811CB0E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DA7AFFB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516E622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A8777CD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A0BB7F5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79D9982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3"/>
            <w:shd w:val="clear" w:color="auto" w:fill="auto"/>
            <w:hideMark/>
          </w:tcPr>
          <w:p w14:paraId="39F8EDD9" w14:textId="77777777" w:rsidR="009A3B82" w:rsidRPr="00DF2499" w:rsidRDefault="009A3B82" w:rsidP="00AE25F2">
            <w:pPr>
              <w:ind w:left="100" w:right="-109"/>
              <w:jc w:val="center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volvement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in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aching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ivities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1DC97460" w14:textId="77777777" w:rsidR="009A3B82" w:rsidRPr="00384A65" w:rsidRDefault="009A3B82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548258D8" w14:textId="77777777" w:rsidR="009A3B82" w:rsidRPr="00384A65" w:rsidRDefault="009A3B82" w:rsidP="00AE25F2">
            <w:pPr>
              <w:ind w:left="100" w:right="100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27974BBC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72412909" w14:textId="77777777" w:rsidR="009A3B82" w:rsidRPr="00384A65" w:rsidRDefault="009A3B82" w:rsidP="00AE25F2">
            <w:pPr>
              <w:ind w:left="100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48D031E2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76168F6D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A89511E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0F9C3F0" w14:textId="77777777" w:rsidR="009A3B82" w:rsidRPr="00384A65" w:rsidRDefault="009A3B82" w:rsidP="00AE25F2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8DEB86F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35669E4" w14:textId="77777777" w:rsidR="009A3B82" w:rsidRPr="00384A65" w:rsidRDefault="009A3B82" w:rsidP="00AE25F2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65293B6C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01445C6F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2BAE8B39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621FE425" w14:textId="77777777" w:rsidR="009A3B82" w:rsidRPr="00DF2499" w:rsidRDefault="009A3B82" w:rsidP="00AE25F2">
            <w:pPr>
              <w:ind w:left="100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7C80427E" w14:textId="77777777" w:rsidR="009A3B82" w:rsidRPr="00DF2499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1.07 [0.73;1.58]</w:t>
            </w:r>
          </w:p>
        </w:tc>
        <w:tc>
          <w:tcPr>
            <w:tcW w:w="810" w:type="dxa"/>
            <w:shd w:val="clear" w:color="auto" w:fill="auto"/>
            <w:hideMark/>
          </w:tcPr>
          <w:p w14:paraId="5F83E0EB" w14:textId="638CE391" w:rsidR="009A3B82" w:rsidRPr="00384A65" w:rsidRDefault="00370525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1249" w:type="dxa"/>
            <w:shd w:val="clear" w:color="auto" w:fill="auto"/>
            <w:hideMark/>
          </w:tcPr>
          <w:p w14:paraId="61588F08" w14:textId="77777777" w:rsidR="009A3B82" w:rsidRPr="00384A65" w:rsidRDefault="009A3B82" w:rsidP="00AE25F2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23 [0.93;1.64]</w:t>
            </w:r>
          </w:p>
        </w:tc>
        <w:tc>
          <w:tcPr>
            <w:tcW w:w="912" w:type="dxa"/>
            <w:shd w:val="clear" w:color="auto" w:fill="auto"/>
            <w:hideMark/>
          </w:tcPr>
          <w:p w14:paraId="1D7402D2" w14:textId="23E04CFD" w:rsidR="009A3B82" w:rsidRPr="00384A65" w:rsidRDefault="00370525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19" w:type="dxa"/>
            <w:shd w:val="clear" w:color="auto" w:fill="auto"/>
            <w:hideMark/>
          </w:tcPr>
          <w:p w14:paraId="069CEEC3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8 [0.82;1.42]</w:t>
            </w:r>
          </w:p>
        </w:tc>
        <w:tc>
          <w:tcPr>
            <w:tcW w:w="844" w:type="dxa"/>
            <w:shd w:val="clear" w:color="auto" w:fill="auto"/>
            <w:hideMark/>
          </w:tcPr>
          <w:p w14:paraId="4D80525B" w14:textId="6B53D39A" w:rsidR="009A3B82" w:rsidRPr="00384A65" w:rsidRDefault="00370525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1300" w:type="dxa"/>
            <w:shd w:val="clear" w:color="auto" w:fill="auto"/>
            <w:hideMark/>
          </w:tcPr>
          <w:p w14:paraId="4EE44AA5" w14:textId="77777777" w:rsidR="009A3B82" w:rsidRPr="00384A65" w:rsidRDefault="009A3B82" w:rsidP="00AE25F2">
            <w:pPr>
              <w:ind w:left="100" w:right="1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11            [0.88;1.39]</w:t>
            </w:r>
          </w:p>
        </w:tc>
        <w:tc>
          <w:tcPr>
            <w:tcW w:w="851" w:type="dxa"/>
            <w:shd w:val="clear" w:color="auto" w:fill="auto"/>
            <w:hideMark/>
          </w:tcPr>
          <w:p w14:paraId="271070C3" w14:textId="3230E8B9" w:rsidR="009A3B82" w:rsidRPr="00384A65" w:rsidRDefault="00370525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79</w:t>
            </w:r>
          </w:p>
        </w:tc>
        <w:tc>
          <w:tcPr>
            <w:tcW w:w="1276" w:type="dxa"/>
            <w:shd w:val="clear" w:color="auto" w:fill="auto"/>
            <w:hideMark/>
          </w:tcPr>
          <w:p w14:paraId="3CC2B3FE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22 [0.95;1.58]</w:t>
            </w:r>
          </w:p>
        </w:tc>
        <w:tc>
          <w:tcPr>
            <w:tcW w:w="850" w:type="dxa"/>
            <w:shd w:val="clear" w:color="auto" w:fill="auto"/>
            <w:hideMark/>
          </w:tcPr>
          <w:p w14:paraId="147FF83C" w14:textId="18C25EC0" w:rsidR="009A3B82" w:rsidRPr="00384A65" w:rsidRDefault="00370525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0C62CAED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32 [1.04;1.66]</w:t>
            </w:r>
          </w:p>
        </w:tc>
        <w:tc>
          <w:tcPr>
            <w:tcW w:w="851" w:type="dxa"/>
            <w:shd w:val="clear" w:color="auto" w:fill="auto"/>
            <w:hideMark/>
          </w:tcPr>
          <w:p w14:paraId="450F9142" w14:textId="372BF70E" w:rsidR="009A3B82" w:rsidRPr="00384A65" w:rsidRDefault="00370525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9A3B82" w:rsidRPr="00DF2499" w14:paraId="781689C8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369ABE6E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69884CF7" w14:textId="77777777" w:rsidR="009A3B82" w:rsidRPr="00DF2499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228" w:type="dxa"/>
            <w:shd w:val="clear" w:color="auto" w:fill="auto"/>
            <w:hideMark/>
          </w:tcPr>
          <w:p w14:paraId="2CFD7E37" w14:textId="77777777" w:rsidR="009A3B82" w:rsidRPr="00DF2499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13DFDFB2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0E956FBB" w14:textId="77777777" w:rsidR="009A3B82" w:rsidRPr="00384A65" w:rsidRDefault="009A3B82" w:rsidP="00AE25F2">
            <w:pPr>
              <w:ind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15EC1807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1D6275C6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654CED5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33B1114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C0B159E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04910B5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E12E671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61F4C19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9B74D20" w14:textId="77777777" w:rsidR="009A3B82" w:rsidRPr="00384A65" w:rsidRDefault="009A3B82" w:rsidP="00AE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65D37A43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3"/>
            <w:shd w:val="clear" w:color="auto" w:fill="auto"/>
            <w:hideMark/>
          </w:tcPr>
          <w:p w14:paraId="13B0B099" w14:textId="77777777" w:rsidR="009A3B82" w:rsidRPr="00DF2499" w:rsidRDefault="009A3B82" w:rsidP="00AE25F2">
            <w:pPr>
              <w:ind w:left="100" w:right="10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Access to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7C73A9A2" w14:textId="77777777" w:rsidR="009A3B82" w:rsidRPr="00384A65" w:rsidRDefault="009A3B82" w:rsidP="00AE25F2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7C3F93B3" w14:textId="77777777" w:rsidR="009A3B82" w:rsidRPr="00384A65" w:rsidRDefault="009A3B82" w:rsidP="00AE25F2">
            <w:pPr>
              <w:ind w:left="100" w:right="100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2E1230F1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0AEC4B38" w14:textId="77777777" w:rsidR="009A3B82" w:rsidRPr="00384A65" w:rsidRDefault="009A3B82" w:rsidP="00AE25F2">
            <w:pPr>
              <w:ind w:left="100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260E69A1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11F70781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CE79450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B31A098" w14:textId="77777777" w:rsidR="009A3B82" w:rsidRPr="00384A65" w:rsidRDefault="009A3B82" w:rsidP="00AE25F2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9EAD7C2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1642715" w14:textId="77777777" w:rsidR="009A3B82" w:rsidRPr="00384A65" w:rsidRDefault="009A3B82" w:rsidP="00AE25F2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2A3C4944" w14:textId="77777777" w:rsidR="009A3B82" w:rsidRPr="00384A65" w:rsidRDefault="009A3B82" w:rsidP="00AE25F2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58F93E66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7D063DE5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381670F" w14:textId="77777777" w:rsidR="009A3B82" w:rsidRPr="00DF2499" w:rsidRDefault="009A3B82" w:rsidP="00AE25F2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65BA7CE" w14:textId="77777777" w:rsidR="009A3B82" w:rsidRPr="00DF2499" w:rsidRDefault="009A3B82" w:rsidP="00AE25F2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67 [0.77;3.62]</w:t>
            </w:r>
          </w:p>
        </w:tc>
        <w:tc>
          <w:tcPr>
            <w:tcW w:w="810" w:type="dxa"/>
            <w:shd w:val="clear" w:color="auto" w:fill="auto"/>
            <w:hideMark/>
          </w:tcPr>
          <w:p w14:paraId="45415F54" w14:textId="38A0A0CE" w:rsidR="009A3B82" w:rsidRPr="00384A65" w:rsidRDefault="00370525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49" w:type="dxa"/>
            <w:shd w:val="clear" w:color="auto" w:fill="auto"/>
            <w:hideMark/>
          </w:tcPr>
          <w:p w14:paraId="77F2FD04" w14:textId="77777777" w:rsidR="009A3B82" w:rsidRPr="00384A65" w:rsidRDefault="009A3B82" w:rsidP="00AE25F2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80 [0.39;1.66]</w:t>
            </w:r>
          </w:p>
        </w:tc>
        <w:tc>
          <w:tcPr>
            <w:tcW w:w="912" w:type="dxa"/>
            <w:shd w:val="clear" w:color="auto" w:fill="auto"/>
            <w:hideMark/>
          </w:tcPr>
          <w:p w14:paraId="3FE18B0C" w14:textId="600F9F20" w:rsidR="009A3B82" w:rsidRPr="00384A65" w:rsidRDefault="00370525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19" w:type="dxa"/>
            <w:shd w:val="clear" w:color="auto" w:fill="auto"/>
            <w:hideMark/>
          </w:tcPr>
          <w:p w14:paraId="4AA02A4B" w14:textId="77777777" w:rsidR="009A3B82" w:rsidRPr="00384A65" w:rsidRDefault="009A3B82" w:rsidP="00AE25F2">
            <w:pPr>
              <w:ind w:left="100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7 [0.51;1.88]</w:t>
            </w:r>
          </w:p>
        </w:tc>
        <w:tc>
          <w:tcPr>
            <w:tcW w:w="844" w:type="dxa"/>
            <w:shd w:val="clear" w:color="auto" w:fill="auto"/>
            <w:hideMark/>
          </w:tcPr>
          <w:p w14:paraId="7D835E67" w14:textId="6F4C888A" w:rsidR="009A3B82" w:rsidRPr="00384A65" w:rsidRDefault="00370525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1300" w:type="dxa"/>
            <w:shd w:val="clear" w:color="auto" w:fill="auto"/>
            <w:hideMark/>
          </w:tcPr>
          <w:p w14:paraId="33C9897C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71 [0.41;1.22]</w:t>
            </w:r>
          </w:p>
        </w:tc>
        <w:tc>
          <w:tcPr>
            <w:tcW w:w="851" w:type="dxa"/>
            <w:shd w:val="clear" w:color="auto" w:fill="auto"/>
            <w:hideMark/>
          </w:tcPr>
          <w:p w14:paraId="55AC1B75" w14:textId="5E42D13B" w:rsidR="009A3B82" w:rsidRPr="00384A65" w:rsidRDefault="00370525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14:paraId="46A6474C" w14:textId="77777777" w:rsidR="009A3B82" w:rsidRPr="00384A65" w:rsidRDefault="009A3B82" w:rsidP="00AE25F2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2 [0.41;1.27]</w:t>
            </w:r>
          </w:p>
        </w:tc>
        <w:tc>
          <w:tcPr>
            <w:tcW w:w="850" w:type="dxa"/>
            <w:shd w:val="clear" w:color="auto" w:fill="auto"/>
            <w:hideMark/>
          </w:tcPr>
          <w:p w14:paraId="740A08BF" w14:textId="415CEAD8" w:rsidR="009A3B82" w:rsidRPr="00384A65" w:rsidRDefault="00370525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7</w:t>
            </w:r>
          </w:p>
        </w:tc>
        <w:tc>
          <w:tcPr>
            <w:tcW w:w="1134" w:type="dxa"/>
            <w:shd w:val="clear" w:color="auto" w:fill="auto"/>
            <w:hideMark/>
          </w:tcPr>
          <w:p w14:paraId="3FFE74EF" w14:textId="77777777" w:rsidR="009A3B82" w:rsidRPr="00384A65" w:rsidRDefault="009A3B82" w:rsidP="00AE25F2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4 [0.29;0.99]</w:t>
            </w:r>
          </w:p>
        </w:tc>
        <w:tc>
          <w:tcPr>
            <w:tcW w:w="851" w:type="dxa"/>
            <w:shd w:val="clear" w:color="auto" w:fill="auto"/>
            <w:hideMark/>
          </w:tcPr>
          <w:p w14:paraId="1FD8BDE2" w14:textId="2F191691" w:rsidR="009A3B82" w:rsidRPr="00384A65" w:rsidRDefault="00370525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="009A3B82" w:rsidRPr="00384A6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.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</w:t>
            </w:r>
          </w:p>
        </w:tc>
      </w:tr>
      <w:tr w:rsidR="009A3B82" w:rsidRPr="00DF2499" w14:paraId="2CB48C17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CDBAAD7" w14:textId="77777777" w:rsidR="009A3B82" w:rsidRPr="00DF2499" w:rsidRDefault="009A3B82" w:rsidP="00AE25F2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4235E780" w14:textId="77777777" w:rsidR="009A3B82" w:rsidRPr="00DF2499" w:rsidRDefault="009A3B82" w:rsidP="00AE25F2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228" w:type="dxa"/>
            <w:shd w:val="clear" w:color="auto" w:fill="auto"/>
            <w:hideMark/>
          </w:tcPr>
          <w:p w14:paraId="28FEFAD5" w14:textId="77777777" w:rsidR="009A3B82" w:rsidRPr="00DF2499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58E99558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14133440" w14:textId="77777777" w:rsidR="009A3B82" w:rsidRPr="00384A65" w:rsidRDefault="009A3B82" w:rsidP="00AE25F2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3FC84894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01951AA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502B433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26BD8B3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0919451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BF3C622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204F6F8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383623C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25C5EFC" w14:textId="77777777" w:rsidR="009A3B82" w:rsidRPr="00384A65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9A3B82" w:rsidRPr="00DF2499" w14:paraId="0B02C994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256F1E15" w14:textId="77777777" w:rsidR="009A3B82" w:rsidRPr="00DF2499" w:rsidRDefault="009A3B82" w:rsidP="00AE25F2">
            <w:pPr>
              <w:ind w:right="-152"/>
              <w:jc w:val="center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Duration of use of E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s</w:t>
            </w:r>
          </w:p>
        </w:tc>
        <w:tc>
          <w:tcPr>
            <w:tcW w:w="1228" w:type="dxa"/>
            <w:shd w:val="clear" w:color="auto" w:fill="auto"/>
            <w:hideMark/>
          </w:tcPr>
          <w:p w14:paraId="32E1E04D" w14:textId="77777777" w:rsidR="009A3B82" w:rsidRPr="00DF2499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1E66A731" w14:textId="77777777" w:rsidR="009A3B82" w:rsidRPr="00384A65" w:rsidRDefault="009A3B82" w:rsidP="00AE25F2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6328C5A3" w14:textId="77777777" w:rsidR="009A3B82" w:rsidRPr="00384A65" w:rsidRDefault="009A3B82" w:rsidP="00AE25F2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2E32D8F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6FB9E134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49017C8E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9142661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5114C6C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3ADCEBC" w14:textId="77777777" w:rsidR="009A3B82" w:rsidRPr="00384A65" w:rsidRDefault="009A3B82" w:rsidP="00AE25F2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DE0D3BF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5280AE0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0C35E79A" w14:textId="77777777" w:rsidR="009A3B82" w:rsidRPr="00384A65" w:rsidRDefault="009A3B82" w:rsidP="00AE25F2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</w:tr>
      <w:tr w:rsidR="00370525" w:rsidRPr="00DF2499" w14:paraId="5E0BDC38" w14:textId="77777777" w:rsidTr="00893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4FBE2F3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4E3E2FE3" w14:textId="77777777" w:rsidR="00370525" w:rsidRPr="00DF2499" w:rsidRDefault="00370525" w:rsidP="00370525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nly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fter</w:t>
            </w:r>
            <w:proofErr w:type="spellEnd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COVID-19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utbreak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42BFE65D" w14:textId="77777777" w:rsidR="00370525" w:rsidRPr="00DF2499" w:rsidRDefault="00370525" w:rsidP="00370525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07 [0.03;0.18]</w:t>
            </w:r>
          </w:p>
        </w:tc>
        <w:tc>
          <w:tcPr>
            <w:tcW w:w="810" w:type="dxa"/>
            <w:shd w:val="clear" w:color="auto" w:fill="auto"/>
            <w:hideMark/>
          </w:tcPr>
          <w:p w14:paraId="56F561E3" w14:textId="031F9D5B" w:rsidR="00370525" w:rsidRPr="00370525" w:rsidRDefault="00370525" w:rsidP="00370525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1EB93515" w14:textId="77777777" w:rsidR="00370525" w:rsidRPr="00384A65" w:rsidRDefault="00370525" w:rsidP="00370525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0 [0.04;0.25]</w:t>
            </w:r>
          </w:p>
        </w:tc>
        <w:tc>
          <w:tcPr>
            <w:tcW w:w="912" w:type="dxa"/>
            <w:shd w:val="clear" w:color="auto" w:fill="auto"/>
            <w:hideMark/>
          </w:tcPr>
          <w:p w14:paraId="42362485" w14:textId="1F4D8535" w:rsidR="00370525" w:rsidRPr="00384A65" w:rsidRDefault="00370525" w:rsidP="00370525">
            <w:pPr>
              <w:ind w:left="58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19" w:type="dxa"/>
            <w:shd w:val="clear" w:color="auto" w:fill="auto"/>
            <w:hideMark/>
          </w:tcPr>
          <w:p w14:paraId="3223DD81" w14:textId="0C25D793" w:rsidR="00370525" w:rsidRPr="00384A65" w:rsidRDefault="00370525" w:rsidP="00370525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 [0.40;0.78]</w:t>
            </w:r>
          </w:p>
        </w:tc>
        <w:tc>
          <w:tcPr>
            <w:tcW w:w="844" w:type="dxa"/>
            <w:shd w:val="clear" w:color="auto" w:fill="auto"/>
            <w:hideMark/>
          </w:tcPr>
          <w:p w14:paraId="24F579E1" w14:textId="019C619F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00" w:type="dxa"/>
            <w:shd w:val="clear" w:color="auto" w:fill="auto"/>
            <w:hideMark/>
          </w:tcPr>
          <w:p w14:paraId="7851624F" w14:textId="77F87EC8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 [0.34;0.62]</w:t>
            </w:r>
          </w:p>
        </w:tc>
        <w:tc>
          <w:tcPr>
            <w:tcW w:w="851" w:type="dxa"/>
            <w:shd w:val="clear" w:color="auto" w:fill="auto"/>
            <w:hideMark/>
          </w:tcPr>
          <w:p w14:paraId="65356C07" w14:textId="01F1C429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shd w:val="clear" w:color="auto" w:fill="auto"/>
            <w:hideMark/>
          </w:tcPr>
          <w:p w14:paraId="4D7E4825" w14:textId="7DEF05A8" w:rsidR="00370525" w:rsidRPr="00384A65" w:rsidRDefault="00370525" w:rsidP="00370525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 [0.40;0.80]</w:t>
            </w:r>
          </w:p>
        </w:tc>
        <w:tc>
          <w:tcPr>
            <w:tcW w:w="850" w:type="dxa"/>
            <w:shd w:val="clear" w:color="auto" w:fill="auto"/>
            <w:hideMark/>
          </w:tcPr>
          <w:p w14:paraId="00A29A19" w14:textId="340120ED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hideMark/>
          </w:tcPr>
          <w:p w14:paraId="78FE5EB6" w14:textId="30E7EAD2" w:rsidR="00370525" w:rsidRPr="00384A65" w:rsidRDefault="00370525" w:rsidP="00370525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[0.56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51845DB5" w14:textId="40953A27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370525" w:rsidRPr="00DF2499" w14:paraId="239D2D7F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080C26AA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553404D3" w14:textId="77777777" w:rsidR="00370525" w:rsidRPr="00DF2499" w:rsidRDefault="00370525" w:rsidP="00370525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Before COVID-19 outbreak,  bu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&lt;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 years</w:t>
            </w:r>
          </w:p>
        </w:tc>
        <w:tc>
          <w:tcPr>
            <w:tcW w:w="1228" w:type="dxa"/>
            <w:shd w:val="clear" w:color="auto" w:fill="auto"/>
            <w:hideMark/>
          </w:tcPr>
          <w:p w14:paraId="47A9EDEA" w14:textId="77777777" w:rsidR="00370525" w:rsidRPr="00DF2499" w:rsidRDefault="00370525" w:rsidP="00370525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0 [0.06;0.17]</w:t>
            </w:r>
          </w:p>
        </w:tc>
        <w:tc>
          <w:tcPr>
            <w:tcW w:w="810" w:type="dxa"/>
            <w:shd w:val="clear" w:color="auto" w:fill="auto"/>
            <w:hideMark/>
          </w:tcPr>
          <w:p w14:paraId="5D190CFD" w14:textId="4846528F" w:rsidR="00370525" w:rsidRPr="00370525" w:rsidRDefault="00370525" w:rsidP="00370525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25141DBA" w14:textId="77777777" w:rsidR="00370525" w:rsidRPr="00384A65" w:rsidRDefault="00370525" w:rsidP="00370525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2 [0.08;0.20]</w:t>
            </w:r>
          </w:p>
        </w:tc>
        <w:tc>
          <w:tcPr>
            <w:tcW w:w="912" w:type="dxa"/>
            <w:shd w:val="clear" w:color="auto" w:fill="auto"/>
            <w:hideMark/>
          </w:tcPr>
          <w:p w14:paraId="0FC53DEB" w14:textId="6042DB3F" w:rsidR="00370525" w:rsidRPr="00384A65" w:rsidRDefault="00370525" w:rsidP="00370525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219" w:type="dxa"/>
            <w:shd w:val="clear" w:color="auto" w:fill="auto"/>
            <w:hideMark/>
          </w:tcPr>
          <w:p w14:paraId="1CE50F94" w14:textId="1AC8B3F0" w:rsidR="00370525" w:rsidRPr="00384A65" w:rsidRDefault="00370525" w:rsidP="00370525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 [0.60;1.19]</w:t>
            </w:r>
          </w:p>
        </w:tc>
        <w:tc>
          <w:tcPr>
            <w:tcW w:w="844" w:type="dxa"/>
            <w:shd w:val="clear" w:color="auto" w:fill="auto"/>
            <w:hideMark/>
          </w:tcPr>
          <w:p w14:paraId="1A9364E1" w14:textId="76F68AFA" w:rsidR="00370525" w:rsidRPr="00384A65" w:rsidRDefault="00370525" w:rsidP="00370525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300" w:type="dxa"/>
            <w:shd w:val="clear" w:color="auto" w:fill="auto"/>
            <w:hideMark/>
          </w:tcPr>
          <w:p w14:paraId="2391C37D" w14:textId="5A731915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 [0.40;0.71]</w:t>
            </w:r>
          </w:p>
        </w:tc>
        <w:tc>
          <w:tcPr>
            <w:tcW w:w="851" w:type="dxa"/>
            <w:shd w:val="clear" w:color="auto" w:fill="auto"/>
            <w:hideMark/>
          </w:tcPr>
          <w:p w14:paraId="2A054B48" w14:textId="7628BF6A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shd w:val="clear" w:color="auto" w:fill="auto"/>
            <w:hideMark/>
          </w:tcPr>
          <w:p w14:paraId="2825DDD4" w14:textId="1B249E01" w:rsidR="00370525" w:rsidRPr="00384A65" w:rsidRDefault="00370525" w:rsidP="00370525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 [0.51;0.97]</w:t>
            </w:r>
          </w:p>
        </w:tc>
        <w:tc>
          <w:tcPr>
            <w:tcW w:w="850" w:type="dxa"/>
            <w:shd w:val="clear" w:color="auto" w:fill="auto"/>
            <w:hideMark/>
          </w:tcPr>
          <w:p w14:paraId="4FBBCB3B" w14:textId="124B8315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34" w:type="dxa"/>
            <w:shd w:val="clear" w:color="auto" w:fill="auto"/>
            <w:hideMark/>
          </w:tcPr>
          <w:p w14:paraId="72707FA1" w14:textId="23A4F202" w:rsidR="00370525" w:rsidRPr="00384A65" w:rsidRDefault="00370525" w:rsidP="00370525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7 [0.61;1.09]</w:t>
            </w:r>
          </w:p>
        </w:tc>
        <w:tc>
          <w:tcPr>
            <w:tcW w:w="851" w:type="dxa"/>
            <w:shd w:val="clear" w:color="auto" w:fill="auto"/>
            <w:hideMark/>
          </w:tcPr>
          <w:p w14:paraId="60DD4497" w14:textId="32496CE7" w:rsidR="00370525" w:rsidRPr="00384A65" w:rsidRDefault="00370525" w:rsidP="00370525">
            <w:pPr>
              <w:ind w:left="48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</w:tr>
      <w:tr w:rsidR="00370525" w:rsidRPr="00DF2499" w14:paraId="4246CB27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5FE73667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441F0262" w14:textId="77777777" w:rsidR="00370525" w:rsidRPr="00DF2499" w:rsidRDefault="00370525" w:rsidP="00370525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2-5[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74AB31D4" w14:textId="77777777" w:rsidR="00370525" w:rsidRPr="00DF2499" w:rsidRDefault="00370525" w:rsidP="00370525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3 [0.14;0.38]</w:t>
            </w:r>
          </w:p>
        </w:tc>
        <w:tc>
          <w:tcPr>
            <w:tcW w:w="810" w:type="dxa"/>
            <w:shd w:val="clear" w:color="auto" w:fill="auto"/>
            <w:hideMark/>
          </w:tcPr>
          <w:p w14:paraId="66A3961D" w14:textId="64AA06E6" w:rsidR="00370525" w:rsidRPr="00370525" w:rsidRDefault="00370525" w:rsidP="00370525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2CC2B95E" w14:textId="77777777" w:rsidR="00370525" w:rsidRPr="00384A65" w:rsidRDefault="00370525" w:rsidP="00370525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6 [0.18;0.38]</w:t>
            </w:r>
          </w:p>
        </w:tc>
        <w:tc>
          <w:tcPr>
            <w:tcW w:w="912" w:type="dxa"/>
            <w:shd w:val="clear" w:color="auto" w:fill="auto"/>
            <w:hideMark/>
          </w:tcPr>
          <w:p w14:paraId="454E1507" w14:textId="49F2BC7A" w:rsidR="00370525" w:rsidRPr="00384A65" w:rsidRDefault="00370525" w:rsidP="00370525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219" w:type="dxa"/>
            <w:shd w:val="clear" w:color="auto" w:fill="auto"/>
            <w:hideMark/>
          </w:tcPr>
          <w:p w14:paraId="5F898B20" w14:textId="1F035339" w:rsidR="00370525" w:rsidRPr="00384A65" w:rsidRDefault="00370525" w:rsidP="00370525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[0.59;1.28]</w:t>
            </w:r>
          </w:p>
        </w:tc>
        <w:tc>
          <w:tcPr>
            <w:tcW w:w="844" w:type="dxa"/>
            <w:shd w:val="clear" w:color="auto" w:fill="auto"/>
            <w:hideMark/>
          </w:tcPr>
          <w:p w14:paraId="3AAB45CF" w14:textId="5380E087" w:rsidR="00370525" w:rsidRPr="00384A65" w:rsidRDefault="00370525" w:rsidP="00370525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300" w:type="dxa"/>
            <w:shd w:val="clear" w:color="auto" w:fill="auto"/>
            <w:hideMark/>
          </w:tcPr>
          <w:p w14:paraId="57A1E15A" w14:textId="37B1B1A2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 [0.56;1.07]</w:t>
            </w:r>
          </w:p>
        </w:tc>
        <w:tc>
          <w:tcPr>
            <w:tcW w:w="851" w:type="dxa"/>
            <w:shd w:val="clear" w:color="auto" w:fill="auto"/>
            <w:hideMark/>
          </w:tcPr>
          <w:p w14:paraId="784F1AA6" w14:textId="7172C98B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76" w:type="dxa"/>
            <w:shd w:val="clear" w:color="auto" w:fill="auto"/>
            <w:hideMark/>
          </w:tcPr>
          <w:p w14:paraId="0DBE5429" w14:textId="40F9219B" w:rsidR="00370525" w:rsidRPr="00384A65" w:rsidRDefault="00370525" w:rsidP="00370525">
            <w:pPr>
              <w:ind w:left="100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2 [0.84;1.65]</w:t>
            </w:r>
          </w:p>
        </w:tc>
        <w:tc>
          <w:tcPr>
            <w:tcW w:w="850" w:type="dxa"/>
            <w:shd w:val="clear" w:color="auto" w:fill="auto"/>
            <w:hideMark/>
          </w:tcPr>
          <w:p w14:paraId="59AF5420" w14:textId="63963F88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134" w:type="dxa"/>
            <w:shd w:val="clear" w:color="auto" w:fill="auto"/>
            <w:hideMark/>
          </w:tcPr>
          <w:p w14:paraId="363B4869" w14:textId="08A94BE9" w:rsidR="00370525" w:rsidRPr="00384A65" w:rsidRDefault="00370525" w:rsidP="00370525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[0.63;1.21]</w:t>
            </w:r>
          </w:p>
        </w:tc>
        <w:tc>
          <w:tcPr>
            <w:tcW w:w="851" w:type="dxa"/>
            <w:shd w:val="clear" w:color="auto" w:fill="auto"/>
            <w:hideMark/>
          </w:tcPr>
          <w:p w14:paraId="1B55B67E" w14:textId="48DAF9EE" w:rsidR="00370525" w:rsidRPr="00384A65" w:rsidRDefault="00370525" w:rsidP="00370525">
            <w:pPr>
              <w:ind w:left="48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</w:tr>
      <w:tr w:rsidR="00370525" w:rsidRPr="00DF2499" w14:paraId="643D982F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30EC66AB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82B7D3E" w14:textId="77777777" w:rsidR="00370525" w:rsidRPr="00DF2499" w:rsidRDefault="00370525" w:rsidP="00370525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[5-10]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3770AC89" w14:textId="77777777" w:rsidR="00370525" w:rsidRPr="00DF2499" w:rsidRDefault="00370525" w:rsidP="00370525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58 [0.34;0.99]</w:t>
            </w:r>
          </w:p>
        </w:tc>
        <w:tc>
          <w:tcPr>
            <w:tcW w:w="810" w:type="dxa"/>
            <w:shd w:val="clear" w:color="auto" w:fill="auto"/>
            <w:hideMark/>
          </w:tcPr>
          <w:p w14:paraId="7897C4BB" w14:textId="0D448017" w:rsidR="00370525" w:rsidRPr="00370525" w:rsidRDefault="00370525" w:rsidP="00370525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0.047</w:t>
            </w:r>
          </w:p>
        </w:tc>
        <w:tc>
          <w:tcPr>
            <w:tcW w:w="1249" w:type="dxa"/>
            <w:shd w:val="clear" w:color="auto" w:fill="auto"/>
            <w:hideMark/>
          </w:tcPr>
          <w:p w14:paraId="71632647" w14:textId="77777777" w:rsidR="00370525" w:rsidRPr="00384A65" w:rsidRDefault="00370525" w:rsidP="00370525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51 [0.36;0.73]</w:t>
            </w:r>
          </w:p>
        </w:tc>
        <w:tc>
          <w:tcPr>
            <w:tcW w:w="912" w:type="dxa"/>
            <w:shd w:val="clear" w:color="auto" w:fill="auto"/>
            <w:hideMark/>
          </w:tcPr>
          <w:p w14:paraId="03C064D0" w14:textId="13B2E932" w:rsidR="00370525" w:rsidRPr="00384A65" w:rsidRDefault="00370525" w:rsidP="00370525">
            <w:pPr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06E82C26" w14:textId="51A8CC73" w:rsidR="00370525" w:rsidRPr="00384A65" w:rsidRDefault="00370525" w:rsidP="00370525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13F26435" w14:textId="53B834D6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54FAF3C9" w14:textId="5CCFE682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A673824" w14:textId="2ECAF13A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4E199EB" w14:textId="3A951C68" w:rsidR="00370525" w:rsidRPr="00384A65" w:rsidRDefault="00370525" w:rsidP="00370525">
            <w:pPr>
              <w:ind w:left="100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DDA81DE" w14:textId="056F8F90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2B51603" w14:textId="23E32942" w:rsidR="00370525" w:rsidRPr="00384A65" w:rsidRDefault="00370525" w:rsidP="00370525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81A4E60" w14:textId="5CB28751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370525" w:rsidRPr="00DF2499" w14:paraId="6686A56C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2A041EB7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B1B0B93" w14:textId="77777777" w:rsidR="00370525" w:rsidRPr="00DF2499" w:rsidRDefault="00370525" w:rsidP="00370525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&gt;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10 </w:t>
            </w: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ears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5797EFFA" w14:textId="77777777" w:rsidR="00370525" w:rsidRPr="00DF2499" w:rsidRDefault="00370525" w:rsidP="00370525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7ADE211C" w14:textId="77777777" w:rsidR="00370525" w:rsidRPr="0037052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36A92077" w14:textId="77777777" w:rsidR="00370525" w:rsidRPr="00384A65" w:rsidRDefault="00370525" w:rsidP="00370525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114F4149" w14:textId="47FE0D0F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19" w:type="dxa"/>
            <w:shd w:val="clear" w:color="auto" w:fill="auto"/>
            <w:hideMark/>
          </w:tcPr>
          <w:p w14:paraId="28884F02" w14:textId="7847E218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9 [0.99;1.01]</w:t>
            </w:r>
          </w:p>
        </w:tc>
        <w:tc>
          <w:tcPr>
            <w:tcW w:w="844" w:type="dxa"/>
            <w:shd w:val="clear" w:color="auto" w:fill="auto"/>
            <w:hideMark/>
          </w:tcPr>
          <w:p w14:paraId="104BD021" w14:textId="78B9B744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300" w:type="dxa"/>
            <w:shd w:val="clear" w:color="auto" w:fill="auto"/>
            <w:hideMark/>
          </w:tcPr>
          <w:p w14:paraId="477C31A4" w14:textId="07B891FC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[0.10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02894E81" w14:textId="4EC521C6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276" w:type="dxa"/>
            <w:shd w:val="clear" w:color="auto" w:fill="auto"/>
            <w:hideMark/>
          </w:tcPr>
          <w:p w14:paraId="689549E2" w14:textId="7BAD8FBA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[0.10;1.01]</w:t>
            </w:r>
          </w:p>
        </w:tc>
        <w:tc>
          <w:tcPr>
            <w:tcW w:w="850" w:type="dxa"/>
            <w:shd w:val="clear" w:color="auto" w:fill="auto"/>
            <w:hideMark/>
          </w:tcPr>
          <w:p w14:paraId="42404496" w14:textId="4C6FDADD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134" w:type="dxa"/>
            <w:shd w:val="clear" w:color="auto" w:fill="auto"/>
            <w:hideMark/>
          </w:tcPr>
          <w:p w14:paraId="36940509" w14:textId="7A2C39B5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[1.0;1.01]</w:t>
            </w:r>
          </w:p>
        </w:tc>
        <w:tc>
          <w:tcPr>
            <w:tcW w:w="851" w:type="dxa"/>
            <w:shd w:val="clear" w:color="auto" w:fill="auto"/>
            <w:hideMark/>
          </w:tcPr>
          <w:p w14:paraId="6791FC3D" w14:textId="0DAEC467" w:rsidR="00370525" w:rsidRPr="00384A65" w:rsidRDefault="00370525" w:rsidP="00370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9</w:t>
            </w:r>
          </w:p>
        </w:tc>
      </w:tr>
      <w:tr w:rsidR="00370525" w:rsidRPr="00DF2499" w14:paraId="08095C32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auto"/>
            <w:hideMark/>
          </w:tcPr>
          <w:p w14:paraId="56850456" w14:textId="77777777" w:rsidR="00370525" w:rsidRPr="00DF2499" w:rsidRDefault="00370525" w:rsidP="00370525">
            <w:pPr>
              <w:ind w:right="-175"/>
              <w:jc w:val="center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Frequency of access to E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s</w:t>
            </w:r>
          </w:p>
        </w:tc>
        <w:tc>
          <w:tcPr>
            <w:tcW w:w="1228" w:type="dxa"/>
            <w:shd w:val="clear" w:color="auto" w:fill="auto"/>
            <w:hideMark/>
          </w:tcPr>
          <w:p w14:paraId="48044ADB" w14:textId="77777777" w:rsidR="00370525" w:rsidRPr="00DF2499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67B897D0" w14:textId="77777777" w:rsidR="00370525" w:rsidRPr="00370525" w:rsidRDefault="00370525" w:rsidP="00370525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2FA4E1C0" w14:textId="17F2987F" w:rsidR="00370525" w:rsidRPr="00384A65" w:rsidRDefault="00370525" w:rsidP="00370525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12" w:type="dxa"/>
            <w:shd w:val="clear" w:color="auto" w:fill="auto"/>
            <w:hideMark/>
          </w:tcPr>
          <w:p w14:paraId="63755EC3" w14:textId="77777777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28C13AC7" w14:textId="04B14969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4" w:type="dxa"/>
            <w:shd w:val="clear" w:color="auto" w:fill="auto"/>
            <w:hideMark/>
          </w:tcPr>
          <w:p w14:paraId="17F8B944" w14:textId="2059F825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0" w:type="dxa"/>
            <w:shd w:val="clear" w:color="auto" w:fill="auto"/>
            <w:hideMark/>
          </w:tcPr>
          <w:p w14:paraId="3BE8186E" w14:textId="3691635B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1FE0CAD" w14:textId="029D7194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A392516" w14:textId="6D1AF43C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1D508779" w14:textId="3E1887DA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569F590" w14:textId="4E208FE2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CFE6F87" w14:textId="523CBB33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AD41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70525" w:rsidRPr="00DF2499" w14:paraId="0B91F0D5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A22AEF2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val="en-GB"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4F9E7060" w14:textId="77777777" w:rsidR="00370525" w:rsidRPr="00DF2499" w:rsidRDefault="00370525" w:rsidP="00370525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Less tha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onth</w:t>
            </w:r>
          </w:p>
        </w:tc>
        <w:tc>
          <w:tcPr>
            <w:tcW w:w="1228" w:type="dxa"/>
            <w:shd w:val="clear" w:color="auto" w:fill="auto"/>
            <w:hideMark/>
          </w:tcPr>
          <w:p w14:paraId="0C49F363" w14:textId="77777777" w:rsidR="00370525" w:rsidRPr="00DF2499" w:rsidRDefault="00370525" w:rsidP="00370525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07 [0.03;0.12]</w:t>
            </w:r>
          </w:p>
        </w:tc>
        <w:tc>
          <w:tcPr>
            <w:tcW w:w="810" w:type="dxa"/>
            <w:shd w:val="clear" w:color="auto" w:fill="auto"/>
            <w:hideMark/>
          </w:tcPr>
          <w:p w14:paraId="0C0ACEA5" w14:textId="7DBC6192" w:rsidR="00370525" w:rsidRPr="00370525" w:rsidRDefault="00370525" w:rsidP="00370525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15A653D4" w14:textId="77777777" w:rsidR="00370525" w:rsidRPr="00384A65" w:rsidRDefault="00370525" w:rsidP="00370525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5 [0.06;0.40]</w:t>
            </w:r>
          </w:p>
        </w:tc>
        <w:tc>
          <w:tcPr>
            <w:tcW w:w="912" w:type="dxa"/>
            <w:shd w:val="clear" w:color="auto" w:fill="auto"/>
            <w:hideMark/>
          </w:tcPr>
          <w:p w14:paraId="28EAB539" w14:textId="6A29735E" w:rsidR="00370525" w:rsidRPr="00384A65" w:rsidRDefault="00370525" w:rsidP="00370525">
            <w:pP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219" w:type="dxa"/>
            <w:shd w:val="clear" w:color="auto" w:fill="auto"/>
            <w:hideMark/>
          </w:tcPr>
          <w:p w14:paraId="4F3710F1" w14:textId="399F2344" w:rsidR="00370525" w:rsidRPr="00384A65" w:rsidRDefault="00370525" w:rsidP="00370525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[0.83;1.65]</w:t>
            </w:r>
          </w:p>
        </w:tc>
        <w:tc>
          <w:tcPr>
            <w:tcW w:w="844" w:type="dxa"/>
            <w:shd w:val="clear" w:color="auto" w:fill="auto"/>
            <w:hideMark/>
          </w:tcPr>
          <w:p w14:paraId="0E91C119" w14:textId="35080BB4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300" w:type="dxa"/>
            <w:shd w:val="clear" w:color="auto" w:fill="auto"/>
            <w:hideMark/>
          </w:tcPr>
          <w:p w14:paraId="08A9A3DE" w14:textId="2AC1EDEF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[0.60;1.08]</w:t>
            </w:r>
          </w:p>
        </w:tc>
        <w:tc>
          <w:tcPr>
            <w:tcW w:w="851" w:type="dxa"/>
            <w:shd w:val="clear" w:color="auto" w:fill="auto"/>
            <w:hideMark/>
          </w:tcPr>
          <w:p w14:paraId="6F002F92" w14:textId="4485F6DD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76" w:type="dxa"/>
            <w:shd w:val="clear" w:color="auto" w:fill="auto"/>
            <w:hideMark/>
          </w:tcPr>
          <w:p w14:paraId="752DEF85" w14:textId="0B275DE3" w:rsidR="00370525" w:rsidRPr="00384A65" w:rsidRDefault="00370525" w:rsidP="00370525">
            <w:pPr>
              <w:ind w:righ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[0.78;1.52]</w:t>
            </w:r>
          </w:p>
        </w:tc>
        <w:tc>
          <w:tcPr>
            <w:tcW w:w="850" w:type="dxa"/>
            <w:shd w:val="clear" w:color="auto" w:fill="auto"/>
            <w:hideMark/>
          </w:tcPr>
          <w:p w14:paraId="7E4AA857" w14:textId="1FADA62C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1134" w:type="dxa"/>
            <w:shd w:val="clear" w:color="auto" w:fill="auto"/>
            <w:hideMark/>
          </w:tcPr>
          <w:p w14:paraId="11290885" w14:textId="3DDA04E3" w:rsidR="00370525" w:rsidRPr="00384A65" w:rsidRDefault="00370525" w:rsidP="00370525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[0.69;1.27]</w:t>
            </w:r>
          </w:p>
        </w:tc>
        <w:tc>
          <w:tcPr>
            <w:tcW w:w="851" w:type="dxa"/>
            <w:shd w:val="clear" w:color="auto" w:fill="auto"/>
            <w:hideMark/>
          </w:tcPr>
          <w:p w14:paraId="6E3893FB" w14:textId="71AD0693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9</w:t>
            </w:r>
          </w:p>
        </w:tc>
      </w:tr>
      <w:tr w:rsidR="00370525" w:rsidRPr="00DF2499" w14:paraId="64D0E161" w14:textId="77777777" w:rsidTr="00AE25F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78D0DD8A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FCFDFE1" w14:textId="77777777" w:rsidR="00370525" w:rsidRPr="00DF2499" w:rsidRDefault="00370525" w:rsidP="00370525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At lea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month</w:t>
            </w:r>
          </w:p>
        </w:tc>
        <w:tc>
          <w:tcPr>
            <w:tcW w:w="1228" w:type="dxa"/>
            <w:shd w:val="clear" w:color="auto" w:fill="auto"/>
            <w:hideMark/>
          </w:tcPr>
          <w:p w14:paraId="64CCB88A" w14:textId="77777777" w:rsidR="00370525" w:rsidRPr="00DF2499" w:rsidRDefault="00370525" w:rsidP="00370525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2 [0.03;0.44]</w:t>
            </w:r>
          </w:p>
        </w:tc>
        <w:tc>
          <w:tcPr>
            <w:tcW w:w="810" w:type="dxa"/>
            <w:shd w:val="clear" w:color="auto" w:fill="auto"/>
            <w:hideMark/>
          </w:tcPr>
          <w:p w14:paraId="1CD08570" w14:textId="4F70A50F" w:rsidR="00370525" w:rsidRPr="00370525" w:rsidRDefault="00370525" w:rsidP="00370525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069BE478" w14:textId="77777777" w:rsidR="00370525" w:rsidRPr="00384A65" w:rsidRDefault="00370525" w:rsidP="00370525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2 [0.06;0.75]</w:t>
            </w:r>
          </w:p>
        </w:tc>
        <w:tc>
          <w:tcPr>
            <w:tcW w:w="912" w:type="dxa"/>
            <w:shd w:val="clear" w:color="auto" w:fill="auto"/>
            <w:hideMark/>
          </w:tcPr>
          <w:p w14:paraId="25988DB6" w14:textId="15E22187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688148D8" w14:textId="1F2CEFB8" w:rsidR="00370525" w:rsidRPr="00384A65" w:rsidRDefault="00370525" w:rsidP="00370525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42D47C7B" w14:textId="19F517C0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6CB857BE" w14:textId="6A9CD32D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70B04CA" w14:textId="1D5E488E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CC3A174" w14:textId="451235F2" w:rsidR="00370525" w:rsidRPr="00384A65" w:rsidRDefault="00370525" w:rsidP="00370525">
            <w:pPr>
              <w:ind w:righ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815EAE1" w14:textId="66AC4DE4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BE0B0CC" w14:textId="7B3520E1" w:rsidR="00370525" w:rsidRPr="00384A65" w:rsidRDefault="00370525" w:rsidP="00370525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5EB7413" w14:textId="403B5E03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tr w:rsidR="00370525" w:rsidRPr="00DF2499" w14:paraId="7BED3B52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3C633668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452B0A66" w14:textId="77777777" w:rsidR="00370525" w:rsidRPr="00DF2499" w:rsidRDefault="00370525" w:rsidP="00370525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At lea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week</w:t>
            </w:r>
          </w:p>
        </w:tc>
        <w:tc>
          <w:tcPr>
            <w:tcW w:w="1228" w:type="dxa"/>
            <w:shd w:val="clear" w:color="auto" w:fill="auto"/>
            <w:hideMark/>
          </w:tcPr>
          <w:p w14:paraId="1F3AC3FF" w14:textId="77777777" w:rsidR="00370525" w:rsidRPr="00DF2499" w:rsidRDefault="00370525" w:rsidP="00370525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16 [0.06;0.41]</w:t>
            </w:r>
          </w:p>
        </w:tc>
        <w:tc>
          <w:tcPr>
            <w:tcW w:w="810" w:type="dxa"/>
            <w:shd w:val="clear" w:color="auto" w:fill="auto"/>
            <w:hideMark/>
          </w:tcPr>
          <w:p w14:paraId="2C7DD86B" w14:textId="550A8255" w:rsidR="00370525" w:rsidRPr="00370525" w:rsidRDefault="00370525" w:rsidP="00370525">
            <w:pPr>
              <w:ind w:lef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72E43EFC" w14:textId="77777777" w:rsidR="00370525" w:rsidRPr="00384A65" w:rsidRDefault="00370525" w:rsidP="00370525">
            <w:pPr>
              <w:ind w:left="42" w:hanging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9 [0.12;0.69]</w:t>
            </w:r>
          </w:p>
        </w:tc>
        <w:tc>
          <w:tcPr>
            <w:tcW w:w="912" w:type="dxa"/>
            <w:shd w:val="clear" w:color="auto" w:fill="auto"/>
            <w:hideMark/>
          </w:tcPr>
          <w:p w14:paraId="395139A4" w14:textId="4A70073D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auto" w:fill="auto"/>
            <w:hideMark/>
          </w:tcPr>
          <w:p w14:paraId="7C1D1839" w14:textId="18AD3658" w:rsidR="00370525" w:rsidRPr="00384A65" w:rsidRDefault="00370525" w:rsidP="00370525">
            <w:pPr>
              <w:ind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shd w:val="clear" w:color="auto" w:fill="auto"/>
            <w:hideMark/>
          </w:tcPr>
          <w:p w14:paraId="03374623" w14:textId="56D83B4A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hideMark/>
          </w:tcPr>
          <w:p w14:paraId="7A8A50E7" w14:textId="5CBE209D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74EA3DC" w14:textId="6ECB492E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EF0F5BC" w14:textId="6BE8E89A" w:rsidR="00370525" w:rsidRPr="00384A65" w:rsidRDefault="00370525" w:rsidP="00370525">
            <w:pPr>
              <w:ind w:righ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4D0FD35C" w14:textId="1429F390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32C54C0" w14:textId="27434FC6" w:rsidR="00370525" w:rsidRPr="00384A65" w:rsidRDefault="00370525" w:rsidP="00370525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6BC2BE9" w14:textId="3B2E414A" w:rsidR="00370525" w:rsidRPr="00384A65" w:rsidRDefault="00370525" w:rsidP="00370525">
            <w:pPr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0525" w:rsidRPr="00DF2499" w14:paraId="71EB6A0D" w14:textId="77777777" w:rsidTr="00AE25F2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5709A309" w14:textId="77777777" w:rsidR="00370525" w:rsidRPr="00DF2499" w:rsidRDefault="00370525" w:rsidP="00370525">
            <w:pPr>
              <w:ind w:left="100" w:right="100"/>
              <w:jc w:val="center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27C07FFD" w14:textId="77777777" w:rsidR="00370525" w:rsidRPr="00DF2499" w:rsidRDefault="00370525" w:rsidP="00370525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pt-PT"/>
              </w:rPr>
            </w:pP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week</w:t>
            </w:r>
          </w:p>
        </w:tc>
        <w:tc>
          <w:tcPr>
            <w:tcW w:w="1228" w:type="dxa"/>
            <w:shd w:val="clear" w:color="auto" w:fill="auto"/>
            <w:hideMark/>
          </w:tcPr>
          <w:p w14:paraId="1EFAE015" w14:textId="77777777" w:rsidR="00370525" w:rsidRPr="00DF2499" w:rsidRDefault="00370525" w:rsidP="00370525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DF2499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20 [0.11;0.38]</w:t>
            </w:r>
          </w:p>
        </w:tc>
        <w:tc>
          <w:tcPr>
            <w:tcW w:w="810" w:type="dxa"/>
            <w:shd w:val="clear" w:color="auto" w:fill="auto"/>
            <w:hideMark/>
          </w:tcPr>
          <w:p w14:paraId="197350EF" w14:textId="4847AE1B" w:rsidR="00370525" w:rsidRPr="00370525" w:rsidRDefault="00370525" w:rsidP="00370525">
            <w:pPr>
              <w:ind w:lef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70525"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auto"/>
            <w:hideMark/>
          </w:tcPr>
          <w:p w14:paraId="77F4A95A" w14:textId="77777777" w:rsidR="00370525" w:rsidRPr="00384A65" w:rsidRDefault="00370525" w:rsidP="00370525">
            <w:pPr>
              <w:ind w:left="42" w:hanging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 w:rsidRPr="00384A65">
              <w:rPr>
                <w:rFonts w:ascii="Arial" w:eastAsia="Times New Roman" w:hAnsi="Arial" w:cs="Arial"/>
                <w:color w:val="010205"/>
                <w:sz w:val="16"/>
                <w:szCs w:val="16"/>
                <w:lang w:eastAsia="pt-PT"/>
              </w:rPr>
              <w:t>0.31 [0.18;0.54]</w:t>
            </w:r>
          </w:p>
        </w:tc>
        <w:tc>
          <w:tcPr>
            <w:tcW w:w="912" w:type="dxa"/>
            <w:shd w:val="clear" w:color="auto" w:fill="auto"/>
            <w:hideMark/>
          </w:tcPr>
          <w:p w14:paraId="0011DB4F" w14:textId="1A4200FB" w:rsidR="00370525" w:rsidRPr="00384A65" w:rsidRDefault="00370525" w:rsidP="00370525">
            <w:pPr>
              <w:ind w:left="58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19" w:type="dxa"/>
            <w:shd w:val="clear" w:color="auto" w:fill="auto"/>
            <w:hideMark/>
          </w:tcPr>
          <w:p w14:paraId="481711AF" w14:textId="4D0AEA76" w:rsidR="00370525" w:rsidRPr="00384A65" w:rsidRDefault="00370525" w:rsidP="00370525">
            <w:pPr>
              <w:ind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[0.60;1.01]</w:t>
            </w:r>
          </w:p>
        </w:tc>
        <w:tc>
          <w:tcPr>
            <w:tcW w:w="844" w:type="dxa"/>
            <w:shd w:val="clear" w:color="auto" w:fill="auto"/>
            <w:hideMark/>
          </w:tcPr>
          <w:p w14:paraId="380E31F4" w14:textId="20CB8788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00" w:type="dxa"/>
            <w:shd w:val="clear" w:color="auto" w:fill="auto"/>
            <w:hideMark/>
          </w:tcPr>
          <w:p w14:paraId="139F3AC8" w14:textId="1B3E2BCB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[0.81;1.26]</w:t>
            </w:r>
          </w:p>
        </w:tc>
        <w:tc>
          <w:tcPr>
            <w:tcW w:w="851" w:type="dxa"/>
            <w:shd w:val="clear" w:color="auto" w:fill="auto"/>
            <w:hideMark/>
          </w:tcPr>
          <w:p w14:paraId="5E9EB5AA" w14:textId="3FFC55F7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276" w:type="dxa"/>
            <w:shd w:val="clear" w:color="auto" w:fill="auto"/>
            <w:hideMark/>
          </w:tcPr>
          <w:p w14:paraId="09AC1EA4" w14:textId="54108E2E" w:rsidR="00370525" w:rsidRPr="00384A65" w:rsidRDefault="00370525" w:rsidP="00370525">
            <w:pPr>
              <w:ind w:righ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[0.65;1.07]</w:t>
            </w:r>
          </w:p>
        </w:tc>
        <w:tc>
          <w:tcPr>
            <w:tcW w:w="850" w:type="dxa"/>
            <w:shd w:val="clear" w:color="auto" w:fill="auto"/>
            <w:hideMark/>
          </w:tcPr>
          <w:p w14:paraId="2B2031ED" w14:textId="0A4F02CC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134" w:type="dxa"/>
            <w:shd w:val="clear" w:color="auto" w:fill="auto"/>
            <w:hideMark/>
          </w:tcPr>
          <w:p w14:paraId="0D281B5B" w14:textId="4FDE37B3" w:rsidR="00370525" w:rsidRPr="00384A65" w:rsidRDefault="00370525" w:rsidP="00370525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[0.69;1.08]</w:t>
            </w:r>
          </w:p>
        </w:tc>
        <w:tc>
          <w:tcPr>
            <w:tcW w:w="851" w:type="dxa"/>
            <w:shd w:val="clear" w:color="auto" w:fill="auto"/>
            <w:hideMark/>
          </w:tcPr>
          <w:p w14:paraId="56AE25C2" w14:textId="29A6BC26" w:rsidR="00370525" w:rsidRPr="00384A65" w:rsidRDefault="00370525" w:rsidP="00370525">
            <w:pPr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</w:tr>
      <w:tr w:rsidR="009A3B82" w:rsidRPr="00DF2499" w14:paraId="218E8A8E" w14:textId="77777777" w:rsidTr="00AE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hideMark/>
          </w:tcPr>
          <w:p w14:paraId="6F50681C" w14:textId="77777777" w:rsidR="009A3B82" w:rsidRPr="00514B00" w:rsidRDefault="009A3B82" w:rsidP="00AE25F2">
            <w:pPr>
              <w:ind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7AB6EFE2" w14:textId="77777777" w:rsidR="009A3B82" w:rsidRPr="00DF2499" w:rsidRDefault="009A3B82" w:rsidP="00AE25F2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veryday</w:t>
            </w:r>
            <w:proofErr w:type="spellEnd"/>
          </w:p>
        </w:tc>
        <w:tc>
          <w:tcPr>
            <w:tcW w:w="1228" w:type="dxa"/>
            <w:shd w:val="clear" w:color="auto" w:fill="auto"/>
            <w:hideMark/>
          </w:tcPr>
          <w:p w14:paraId="571D98BA" w14:textId="77777777" w:rsidR="009A3B82" w:rsidRPr="00DF2499" w:rsidRDefault="009A3B82" w:rsidP="00AE25F2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  <w:proofErr w:type="spellStart"/>
            <w:r w:rsidRPr="00DF2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ferenc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2578F981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49" w:type="dxa"/>
            <w:shd w:val="clear" w:color="auto" w:fill="auto"/>
            <w:hideMark/>
          </w:tcPr>
          <w:p w14:paraId="2D088CDA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3C104982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19" w:type="dxa"/>
            <w:shd w:val="clear" w:color="auto" w:fill="auto"/>
            <w:hideMark/>
          </w:tcPr>
          <w:p w14:paraId="57E0D08C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44" w:type="dxa"/>
            <w:shd w:val="clear" w:color="auto" w:fill="auto"/>
            <w:hideMark/>
          </w:tcPr>
          <w:p w14:paraId="66AD8045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14:paraId="291EC91C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D15FC2F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F7855B6" w14:textId="77777777" w:rsidR="009A3B82" w:rsidRPr="00DF2499" w:rsidRDefault="009A3B82" w:rsidP="00AE25F2">
            <w:pPr>
              <w:ind w:righ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67D219F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97FD05E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77696682" w14:textId="77777777" w:rsidR="009A3B82" w:rsidRPr="00DF2499" w:rsidRDefault="009A3B82" w:rsidP="00AE2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</w:tr>
      <w:bookmarkEnd w:id="0"/>
    </w:tbl>
    <w:p w14:paraId="0F6C9E58" w14:textId="77777777" w:rsidR="009A3B82" w:rsidRDefault="009A3B82" w:rsidP="009A3B82">
      <w:pPr>
        <w:spacing w:before="240" w:line="360" w:lineRule="auto"/>
        <w:rPr>
          <w:rFonts w:eastAsia="Times New Roman" w:cs="Times New Roman"/>
        </w:rPr>
      </w:pPr>
    </w:p>
    <w:p w14:paraId="55639631" w14:textId="77777777" w:rsidR="009A3B82" w:rsidRDefault="009A3B82" w:rsidP="009A3B82">
      <w:pPr>
        <w:spacing w:before="240" w:line="360" w:lineRule="auto"/>
        <w:rPr>
          <w:rFonts w:eastAsia="Times New Roman" w:cs="Times New Roman"/>
        </w:rPr>
      </w:pPr>
    </w:p>
    <w:sectPr w:rsidR="009A3B82" w:rsidSect="009A3B8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CCB6A" w14:textId="77777777" w:rsidR="00EB696D" w:rsidRDefault="00EB696D" w:rsidP="00117666">
      <w:pPr>
        <w:spacing w:after="0"/>
      </w:pPr>
      <w:r>
        <w:separator/>
      </w:r>
    </w:p>
  </w:endnote>
  <w:endnote w:type="continuationSeparator" w:id="0">
    <w:p w14:paraId="0828DF2C" w14:textId="77777777" w:rsidR="00EB696D" w:rsidRDefault="00EB69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D59B8" w14:textId="77777777" w:rsidR="00EB696D" w:rsidRDefault="00EB696D" w:rsidP="00117666">
      <w:pPr>
        <w:spacing w:after="0"/>
      </w:pPr>
      <w:r>
        <w:separator/>
      </w:r>
    </w:p>
  </w:footnote>
  <w:footnote w:type="continuationSeparator" w:id="0">
    <w:p w14:paraId="593588A2" w14:textId="77777777" w:rsidR="00EB696D" w:rsidRDefault="00EB69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C2088"/>
    <w:multiLevelType w:val="multilevel"/>
    <w:tmpl w:val="67FC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E62B74"/>
    <w:multiLevelType w:val="multilevel"/>
    <w:tmpl w:val="9A44BE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0201969">
    <w:abstractNumId w:val="0"/>
  </w:num>
  <w:num w:numId="2" w16cid:durableId="328291192">
    <w:abstractNumId w:val="6"/>
  </w:num>
  <w:num w:numId="3" w16cid:durableId="830481926">
    <w:abstractNumId w:val="1"/>
  </w:num>
  <w:num w:numId="4" w16cid:durableId="672728363">
    <w:abstractNumId w:val="7"/>
  </w:num>
  <w:num w:numId="5" w16cid:durableId="1790928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3490760">
    <w:abstractNumId w:val="4"/>
  </w:num>
  <w:num w:numId="7" w16cid:durableId="1175344665">
    <w:abstractNumId w:val="8"/>
  </w:num>
  <w:num w:numId="8" w16cid:durableId="1581480225">
    <w:abstractNumId w:val="8"/>
  </w:num>
  <w:num w:numId="9" w16cid:durableId="378432093">
    <w:abstractNumId w:val="8"/>
  </w:num>
  <w:num w:numId="10" w16cid:durableId="2040012050">
    <w:abstractNumId w:val="8"/>
  </w:num>
  <w:num w:numId="11" w16cid:durableId="1628655264">
    <w:abstractNumId w:val="8"/>
  </w:num>
  <w:num w:numId="12" w16cid:durableId="1591348378">
    <w:abstractNumId w:val="8"/>
  </w:num>
  <w:num w:numId="13" w16cid:durableId="244610907">
    <w:abstractNumId w:val="4"/>
  </w:num>
  <w:num w:numId="14" w16cid:durableId="806626017">
    <w:abstractNumId w:val="3"/>
  </w:num>
  <w:num w:numId="15" w16cid:durableId="2086369121">
    <w:abstractNumId w:val="3"/>
  </w:num>
  <w:num w:numId="16" w16cid:durableId="1044330308">
    <w:abstractNumId w:val="3"/>
  </w:num>
  <w:num w:numId="17" w16cid:durableId="320355051">
    <w:abstractNumId w:val="3"/>
  </w:num>
  <w:num w:numId="18" w16cid:durableId="1976332527">
    <w:abstractNumId w:val="3"/>
  </w:num>
  <w:num w:numId="19" w16cid:durableId="817721830">
    <w:abstractNumId w:val="3"/>
  </w:num>
  <w:num w:numId="20" w16cid:durableId="767307382">
    <w:abstractNumId w:val="5"/>
  </w:num>
  <w:num w:numId="21" w16cid:durableId="576061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D69"/>
    <w:rsid w:val="00160065"/>
    <w:rsid w:val="00177D84"/>
    <w:rsid w:val="001F7BBC"/>
    <w:rsid w:val="00267D18"/>
    <w:rsid w:val="002717EA"/>
    <w:rsid w:val="00274347"/>
    <w:rsid w:val="002868E2"/>
    <w:rsid w:val="002869C3"/>
    <w:rsid w:val="002936E4"/>
    <w:rsid w:val="002B4A57"/>
    <w:rsid w:val="002C74CA"/>
    <w:rsid w:val="003123F4"/>
    <w:rsid w:val="003544FB"/>
    <w:rsid w:val="00370525"/>
    <w:rsid w:val="003C292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8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CF8"/>
    <w:rsid w:val="007C206C"/>
    <w:rsid w:val="00817DD6"/>
    <w:rsid w:val="0083759F"/>
    <w:rsid w:val="00885156"/>
    <w:rsid w:val="008935D4"/>
    <w:rsid w:val="009151AA"/>
    <w:rsid w:val="0093429D"/>
    <w:rsid w:val="00943573"/>
    <w:rsid w:val="00964134"/>
    <w:rsid w:val="00970F7D"/>
    <w:rsid w:val="00994A3D"/>
    <w:rsid w:val="009A3B82"/>
    <w:rsid w:val="009C2B12"/>
    <w:rsid w:val="00A05B6F"/>
    <w:rsid w:val="00A174D9"/>
    <w:rsid w:val="00A836E3"/>
    <w:rsid w:val="00AA4D24"/>
    <w:rsid w:val="00AB6715"/>
    <w:rsid w:val="00AD4130"/>
    <w:rsid w:val="00B1671E"/>
    <w:rsid w:val="00B25EB8"/>
    <w:rsid w:val="00B37F4D"/>
    <w:rsid w:val="00C52A7B"/>
    <w:rsid w:val="00C56BAF"/>
    <w:rsid w:val="00C679AA"/>
    <w:rsid w:val="00C75000"/>
    <w:rsid w:val="00C75972"/>
    <w:rsid w:val="00CD0203"/>
    <w:rsid w:val="00CD066B"/>
    <w:rsid w:val="00CE4FEE"/>
    <w:rsid w:val="00D060CF"/>
    <w:rsid w:val="00D82E4C"/>
    <w:rsid w:val="00DB59C3"/>
    <w:rsid w:val="00DC259A"/>
    <w:rsid w:val="00DE23E8"/>
    <w:rsid w:val="00E52377"/>
    <w:rsid w:val="00E537AD"/>
    <w:rsid w:val="00E64E17"/>
    <w:rsid w:val="00E866C9"/>
    <w:rsid w:val="00EA3D3C"/>
    <w:rsid w:val="00EB696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3B82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3B82"/>
    <w:rPr>
      <w:rFonts w:ascii="Cambria" w:eastAsia="Cambria" w:hAnsi="Cambria" w:cs="Cambria"/>
      <w:b/>
      <w:sz w:val="20"/>
      <w:szCs w:val="20"/>
      <w:lang w:val="en-GB" w:eastAsia="pt-PT"/>
    </w:rPr>
  </w:style>
  <w:style w:type="table" w:customStyle="1" w:styleId="TableNormal">
    <w:name w:val="Table Normal"/>
    <w:rsid w:val="009A3B82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9A3B82"/>
    <w:pPr>
      <w:spacing w:before="0" w:after="0"/>
    </w:pPr>
    <w:rPr>
      <w:rFonts w:ascii="Lucida Grande" w:eastAsia="Cambria" w:hAnsi="Lucida Grande" w:cs="Lucida Grande"/>
      <w:szCs w:val="24"/>
      <w:lang w:val="en-GB" w:eastAsia="pt-PT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9A3B82"/>
    <w:rPr>
      <w:rFonts w:ascii="Lucida Grande" w:eastAsia="Cambria" w:hAnsi="Lucida Grande" w:cs="Lucida Grande"/>
      <w:sz w:val="24"/>
      <w:szCs w:val="24"/>
      <w:lang w:val="en-GB" w:eastAsia="pt-PT"/>
    </w:rPr>
  </w:style>
  <w:style w:type="table" w:customStyle="1" w:styleId="TableNormal1">
    <w:name w:val="Table Normal1"/>
    <w:uiPriority w:val="2"/>
    <w:semiHidden/>
    <w:unhideWhenUsed/>
    <w:qFormat/>
    <w:rsid w:val="009A3B82"/>
    <w:pPr>
      <w:widowControl w:val="0"/>
      <w:autoSpaceDE w:val="0"/>
      <w:autoSpaceDN w:val="0"/>
      <w:spacing w:after="0" w:line="240" w:lineRule="auto"/>
    </w:pPr>
    <w:rPr>
      <w:rFonts w:ascii="Cambria" w:hAnsi="Cambria" w:cs="Cambria"/>
      <w:lang w:val="en-GB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arter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8"/>
      <w:szCs w:val="28"/>
      <w:lang w:val="en-GB" w:eastAsia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9A3B82"/>
    <w:rPr>
      <w:rFonts w:ascii="Arial MT" w:eastAsia="Arial MT" w:hAnsi="Arial MT" w:cs="Arial MT"/>
      <w:sz w:val="28"/>
      <w:szCs w:val="28"/>
      <w:lang w:val="en-GB" w:eastAsia="pt-PT"/>
    </w:rPr>
  </w:style>
  <w:style w:type="paragraph" w:customStyle="1" w:styleId="TableParagraph">
    <w:name w:val="Table Paragraph"/>
    <w:basedOn w:val="Normal"/>
    <w:uiPriority w:val="1"/>
    <w:qFormat/>
    <w:rsid w:val="009A3B82"/>
    <w:pPr>
      <w:widowControl w:val="0"/>
      <w:autoSpaceDE w:val="0"/>
      <w:autoSpaceDN w:val="0"/>
      <w:spacing w:before="0" w:after="0"/>
    </w:pPr>
    <w:rPr>
      <w:rFonts w:ascii="Arial MT" w:eastAsia="Arial MT" w:hAnsi="Arial MT" w:cs="Arial MT"/>
      <w:sz w:val="22"/>
      <w:lang w:val="en-GB" w:eastAsia="pt-PT"/>
    </w:rPr>
  </w:style>
  <w:style w:type="paragraph" w:customStyle="1" w:styleId="TableNote">
    <w:name w:val="TableNot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Title">
    <w:name w:val="TableTitle"/>
    <w:basedOn w:val="Normal"/>
    <w:rsid w:val="009A3B82"/>
    <w:pPr>
      <w:spacing w:before="0" w:after="0" w:line="300" w:lineRule="exact"/>
    </w:pPr>
    <w:rPr>
      <w:rFonts w:eastAsia="Times New Roman" w:cs="Times New Roman"/>
      <w:szCs w:val="20"/>
      <w:lang w:val="en-GB" w:eastAsia="pt-PT"/>
    </w:rPr>
  </w:style>
  <w:style w:type="paragraph" w:customStyle="1" w:styleId="TableHeader">
    <w:name w:val="TableHeader"/>
    <w:basedOn w:val="Normal"/>
    <w:rsid w:val="009A3B82"/>
    <w:pPr>
      <w:spacing w:after="0"/>
    </w:pPr>
    <w:rPr>
      <w:rFonts w:eastAsia="Times New Roman" w:cs="Times New Roman"/>
      <w:b/>
      <w:szCs w:val="20"/>
      <w:lang w:val="en-GB" w:eastAsia="pt-PT"/>
    </w:rPr>
  </w:style>
  <w:style w:type="paragraph" w:customStyle="1" w:styleId="TableSubHead">
    <w:name w:val="TableSubHead"/>
    <w:basedOn w:val="TableHeader"/>
    <w:rsid w:val="009A3B82"/>
  </w:style>
  <w:style w:type="paragraph" w:customStyle="1" w:styleId="msonormal0">
    <w:name w:val="msonormal"/>
    <w:basedOn w:val="Normal"/>
    <w:rsid w:val="009A3B82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character" w:customStyle="1" w:styleId="nlmarticle-title">
    <w:name w:val="nlm_article-title"/>
    <w:basedOn w:val="Tipodeletrapredefinidodopargrafo"/>
    <w:rsid w:val="009A3B82"/>
  </w:style>
  <w:style w:type="character" w:customStyle="1" w:styleId="nlmyear">
    <w:name w:val="nlm_year"/>
    <w:basedOn w:val="Tipodeletrapredefinidodopargrafo"/>
    <w:rsid w:val="009A3B82"/>
  </w:style>
  <w:style w:type="character" w:customStyle="1" w:styleId="highwire-cite-metadata-journal">
    <w:name w:val="highwire-cite-metadata-journal"/>
    <w:basedOn w:val="Tipodeletrapredefinidodopargrafo"/>
    <w:rsid w:val="009A3B82"/>
  </w:style>
  <w:style w:type="character" w:customStyle="1" w:styleId="highwire-cite-metadata-date">
    <w:name w:val="highwire-cite-metadata-date"/>
    <w:basedOn w:val="Tipodeletrapredefinidodopargrafo"/>
    <w:rsid w:val="009A3B82"/>
  </w:style>
  <w:style w:type="character" w:customStyle="1" w:styleId="highwire-cite-metadata-volume">
    <w:name w:val="highwire-cite-metadata-volume"/>
    <w:basedOn w:val="Tipodeletrapredefinidodopargrafo"/>
    <w:rsid w:val="009A3B82"/>
  </w:style>
  <w:style w:type="character" w:customStyle="1" w:styleId="highwire-cite-metadata-issue">
    <w:name w:val="highwire-cite-metadata-issue"/>
    <w:basedOn w:val="Tipodeletrapredefinidodopargrafo"/>
    <w:rsid w:val="009A3B82"/>
  </w:style>
  <w:style w:type="character" w:customStyle="1" w:styleId="highwire-cite-metadata-pages">
    <w:name w:val="highwire-cite-metadata-pages"/>
    <w:basedOn w:val="Tipodeletrapredefinidodopargrafo"/>
    <w:rsid w:val="009A3B82"/>
  </w:style>
  <w:style w:type="character" w:customStyle="1" w:styleId="id-label">
    <w:name w:val="id-label"/>
    <w:basedOn w:val="Tipodeletrapredefinidodopargrafo"/>
    <w:rsid w:val="009A3B82"/>
  </w:style>
  <w:style w:type="table" w:styleId="TabeladeLista6Colorida">
    <w:name w:val="List Table 6 Colorful"/>
    <w:basedOn w:val="Tabelanormal"/>
    <w:uiPriority w:val="51"/>
    <w:rsid w:val="009A3B82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9A3B82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9A3B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42</Words>
  <Characters>4009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ábia Oliveira Teixeira</cp:lastModifiedBy>
  <cp:revision>4</cp:revision>
  <cp:lastPrinted>2013-10-03T12:51:00Z</cp:lastPrinted>
  <dcterms:created xsi:type="dcterms:W3CDTF">2022-12-15T16:26:00Z</dcterms:created>
  <dcterms:modified xsi:type="dcterms:W3CDTF">2023-01-05T21:07:00Z</dcterms:modified>
</cp:coreProperties>
</file>